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4327E" w14:textId="751B7A0D" w:rsidR="00722117" w:rsidRPr="00722117" w:rsidRDefault="00722117" w:rsidP="00722117">
      <w:pPr>
        <w:spacing w:after="0" w:line="240" w:lineRule="auto"/>
        <w:rPr>
          <w:rFonts w:ascii="Cambria" w:hAnsi="Cambria" w:cs="Mangal"/>
          <w:b/>
          <w:bCs/>
          <w:kern w:val="0"/>
          <w:sz w:val="24"/>
          <w:szCs w:val="24"/>
          <w:lang w:bidi="ar-SA"/>
          <w14:ligatures w14:val="none"/>
        </w:rPr>
      </w:pPr>
      <w:bookmarkStart w:id="0" w:name="_Toc133191152"/>
      <w:bookmarkStart w:id="1" w:name="_Ref132510623"/>
      <w:bookmarkStart w:id="2" w:name="_Toc133190859"/>
      <w:r w:rsidRPr="00722117">
        <w:rPr>
          <w:rFonts w:ascii="Cambria" w:hAnsi="Cambria" w:cs="Mangal" w:hint="eastAsia"/>
          <w:b/>
          <w:bCs/>
          <w:kern w:val="0"/>
          <w:sz w:val="24"/>
          <w:szCs w:val="24"/>
          <w:lang w:bidi="ar-SA"/>
          <w14:ligatures w14:val="none"/>
        </w:rPr>
        <w:t>Multimedia Appendix 3</w:t>
      </w:r>
    </w:p>
    <w:p w14:paraId="5B66B3DE" w14:textId="42CE5232" w:rsidR="00722117" w:rsidRPr="00722117" w:rsidRDefault="00722117" w:rsidP="00722117">
      <w:pPr>
        <w:spacing w:after="0" w:line="240" w:lineRule="auto"/>
        <w:jc w:val="center"/>
        <w:rPr>
          <w:rFonts w:ascii="Cambria" w:eastAsia="MS Mincho" w:hAnsi="Cambria" w:cs="Mangal"/>
          <w:b/>
          <w:bCs/>
          <w:i/>
          <w:iCs/>
          <w:kern w:val="0"/>
          <w:sz w:val="24"/>
          <w:szCs w:val="24"/>
          <w:lang w:eastAsia="en-US" w:bidi="ar-SA"/>
          <w14:ligatures w14:val="none"/>
        </w:rPr>
      </w:pPr>
      <w:r w:rsidRPr="00722117">
        <w:rPr>
          <w:rFonts w:ascii="Cambria" w:eastAsia="MS Mincho" w:hAnsi="Cambria" w:cs="Mangal"/>
          <w:kern w:val="0"/>
          <w:sz w:val="24"/>
          <w:szCs w:val="24"/>
          <w:lang w:eastAsia="en-US" w:bidi="ar-SA"/>
          <w14:ligatures w14:val="none"/>
        </w:rPr>
        <w:t xml:space="preserve">Table </w:t>
      </w:r>
      <w:r w:rsidRPr="00722117">
        <w:rPr>
          <w:rFonts w:ascii="Cambria" w:eastAsia="MS Mincho" w:hAnsi="Cambria" w:cs="Mangal"/>
          <w:kern w:val="0"/>
          <w:sz w:val="24"/>
          <w:szCs w:val="24"/>
          <w:lang w:eastAsia="en-US" w:bidi="ar-SA"/>
          <w14:ligatures w14:val="none"/>
        </w:rPr>
        <w:fldChar w:fldCharType="begin"/>
      </w:r>
      <w:r w:rsidRPr="00722117">
        <w:rPr>
          <w:rFonts w:ascii="Cambria" w:eastAsia="MS Mincho" w:hAnsi="Cambria" w:cs="Mangal"/>
          <w:kern w:val="0"/>
          <w:sz w:val="24"/>
          <w:szCs w:val="24"/>
          <w:lang w:eastAsia="en-US" w:bidi="ar-SA"/>
          <w14:ligatures w14:val="none"/>
        </w:rPr>
        <w:instrText xml:space="preserve"> SEQ Table \* ARABIC \s 1 </w:instrText>
      </w:r>
      <w:r w:rsidRPr="00722117">
        <w:rPr>
          <w:rFonts w:ascii="Cambria" w:eastAsia="MS Mincho" w:hAnsi="Cambria" w:cs="Mangal"/>
          <w:kern w:val="0"/>
          <w:sz w:val="24"/>
          <w:szCs w:val="24"/>
          <w:lang w:eastAsia="en-US" w:bidi="ar-SA"/>
          <w14:ligatures w14:val="none"/>
        </w:rPr>
        <w:fldChar w:fldCharType="separate"/>
      </w:r>
      <w:r w:rsidRPr="00722117">
        <w:rPr>
          <w:rFonts w:ascii="Cambria" w:eastAsia="MS Mincho" w:hAnsi="Cambria" w:cs="Mangal"/>
          <w:noProof/>
          <w:kern w:val="0"/>
          <w:sz w:val="24"/>
          <w:szCs w:val="24"/>
          <w:lang w:eastAsia="en-US" w:bidi="ar-SA"/>
          <w14:ligatures w14:val="none"/>
        </w:rPr>
        <w:t>1</w:t>
      </w:r>
      <w:bookmarkEnd w:id="0"/>
      <w:r w:rsidRPr="00722117">
        <w:rPr>
          <w:rFonts w:ascii="Cambria" w:eastAsia="MS Mincho" w:hAnsi="Cambria" w:cs="Mangal"/>
          <w:noProof/>
          <w:kern w:val="0"/>
          <w:sz w:val="24"/>
          <w:szCs w:val="24"/>
          <w:lang w:eastAsia="en-US" w:bidi="ar-SA"/>
          <w14:ligatures w14:val="none"/>
        </w:rPr>
        <w:fldChar w:fldCharType="end"/>
      </w:r>
      <w:bookmarkEnd w:id="1"/>
      <w:bookmarkEnd w:id="2"/>
      <w:r w:rsidRPr="00722117">
        <w:rPr>
          <w:rFonts w:ascii="Cambria" w:eastAsia="宋体" w:hAnsi="Cambria" w:cs="Mangal" w:hint="eastAsia"/>
          <w:i/>
          <w:iCs/>
          <w:kern w:val="0"/>
          <w:sz w:val="24"/>
          <w:szCs w:val="24"/>
          <w:lang w:bidi="ar-SA"/>
          <w14:ligatures w14:val="none"/>
        </w:rPr>
        <w:t xml:space="preserve"> </w:t>
      </w:r>
      <w:bookmarkStart w:id="3" w:name="OLE_LINK50"/>
      <w:r w:rsidRPr="00722117">
        <w:rPr>
          <w:rFonts w:ascii="Cambria" w:eastAsia="MS Mincho" w:hAnsi="Cambria" w:cs="Mangal"/>
          <w:kern w:val="0"/>
          <w:sz w:val="24"/>
          <w:szCs w:val="24"/>
          <w:lang w:eastAsia="en-US" w:bidi="ar-SA"/>
          <w14:ligatures w14:val="none"/>
        </w:rPr>
        <w:t xml:space="preserve">Characteristics and Results of Included Studies </w:t>
      </w:r>
      <w:bookmarkEnd w:id="3"/>
      <w:r w:rsidRPr="00722117">
        <w:rPr>
          <w:rFonts w:ascii="Cambria" w:eastAsia="MS Mincho" w:hAnsi="Cambria" w:cs="Mangal"/>
          <w:kern w:val="0"/>
          <w:sz w:val="24"/>
          <w:szCs w:val="24"/>
          <w:lang w:eastAsia="en-US" w:bidi="ar-SA"/>
          <w14:ligatures w14:val="none"/>
        </w:rPr>
        <w:t>on VR-Based Interventions for Managing Preoperative Anxiety</w:t>
      </w:r>
    </w:p>
    <w:tbl>
      <w:tblPr>
        <w:tblStyle w:val="af2"/>
        <w:tblpPr w:leftFromText="180" w:rightFromText="180" w:vertAnchor="text" w:tblpXSpec="center" w:tblpY="1"/>
        <w:tblOverlap w:val="never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1417"/>
        <w:gridCol w:w="1139"/>
        <w:gridCol w:w="1696"/>
        <w:gridCol w:w="1985"/>
        <w:gridCol w:w="1842"/>
        <w:gridCol w:w="1134"/>
        <w:gridCol w:w="1701"/>
        <w:gridCol w:w="2552"/>
      </w:tblGrid>
      <w:tr w:rsidR="00722117" w:rsidRPr="00722117" w14:paraId="606BB3DC" w14:textId="77777777" w:rsidTr="00CA5503">
        <w:trPr>
          <w:trHeight w:val="57"/>
        </w:trPr>
        <w:tc>
          <w:tcPr>
            <w:tcW w:w="988" w:type="dxa"/>
            <w:tcBorders>
              <w:top w:val="single" w:sz="4" w:space="0" w:color="auto"/>
            </w:tcBorders>
          </w:tcPr>
          <w:p w14:paraId="0E0F2F7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</w:pPr>
            <w:bookmarkStart w:id="4" w:name="OLE_LINK88"/>
            <w:r w:rsidRPr="00722117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9C4CE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Origin of study / Type of surgery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23E487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Sample size</w:t>
            </w:r>
          </w:p>
          <w:p w14:paraId="6A6F4A2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Gender</w:t>
            </w:r>
          </w:p>
          <w:p w14:paraId="4A7CD89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Population: Mean age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28D0C1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VR device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814B66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Approach and treatment interventio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DA6592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B7B8F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Intervention dur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3F966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Measurement tool for preoperative anxiety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279A99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</w:rPr>
              <w:t>Key findings</w:t>
            </w:r>
          </w:p>
        </w:tc>
      </w:tr>
      <w:tr w:rsidR="00722117" w:rsidRPr="00722117" w14:paraId="6C5DDF80" w14:textId="77777777" w:rsidTr="00CA5503">
        <w:trPr>
          <w:trHeight w:val="1276"/>
        </w:trPr>
        <w:tc>
          <w:tcPr>
            <w:tcW w:w="988" w:type="dxa"/>
          </w:tcPr>
          <w:p w14:paraId="1EDFECF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" w:name="OLE_LINK153"/>
            <w:proofErr w:type="spellStart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Abbasnia</w:t>
            </w:r>
            <w:bookmarkEnd w:id="5"/>
            <w:proofErr w:type="spellEnd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023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63]</w:t>
            </w:r>
          </w:p>
        </w:tc>
        <w:tc>
          <w:tcPr>
            <w:tcW w:w="1417" w:type="dxa"/>
          </w:tcPr>
          <w:p w14:paraId="0F939F9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Iran /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Laparoscopic Cholecystectomy</w:t>
            </w:r>
          </w:p>
        </w:tc>
        <w:tc>
          <w:tcPr>
            <w:tcW w:w="1139" w:type="dxa"/>
          </w:tcPr>
          <w:p w14:paraId="2D5E637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6" w:name="OLE_LINK37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45</w:t>
            </w:r>
          </w:p>
          <w:p w14:paraId="191A662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2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, 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2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</w:p>
          <w:p w14:paraId="24CDE08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092B664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43.9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  <w:bookmarkEnd w:id="6"/>
          </w:p>
        </w:tc>
        <w:tc>
          <w:tcPr>
            <w:tcW w:w="1696" w:type="dxa"/>
          </w:tcPr>
          <w:p w14:paraId="60FF4CF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7" w:name="OLE_LINK40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Unnamed VR eyeglass</w:t>
            </w:r>
            <w:bookmarkEnd w:id="7"/>
          </w:p>
        </w:tc>
        <w:tc>
          <w:tcPr>
            <w:tcW w:w="1985" w:type="dxa"/>
          </w:tcPr>
          <w:p w14:paraId="3D3983A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Distraction: O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ne of the</w:t>
            </w:r>
          </w:p>
          <w:p w14:paraId="627BFC7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three 360-degree images of nature, space, and the ocean</w:t>
            </w:r>
          </w:p>
          <w:p w14:paraId="49919C4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Education: W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atch the first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animation-simulated film of pre-operative education and listen to</w:t>
            </w:r>
          </w:p>
          <w:p w14:paraId="72242B7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the sound through headphones</w:t>
            </w:r>
          </w:p>
        </w:tc>
        <w:tc>
          <w:tcPr>
            <w:tcW w:w="1842" w:type="dxa"/>
          </w:tcPr>
          <w:p w14:paraId="70A4B43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AU: Routine care of the ward</w:t>
            </w:r>
          </w:p>
        </w:tc>
        <w:tc>
          <w:tcPr>
            <w:tcW w:w="1134" w:type="dxa"/>
          </w:tcPr>
          <w:p w14:paraId="79A1CA1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5 minutes</w:t>
            </w:r>
          </w:p>
        </w:tc>
        <w:tc>
          <w:tcPr>
            <w:tcW w:w="1701" w:type="dxa"/>
          </w:tcPr>
          <w:p w14:paraId="4ED2ABC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The State-Trait Anxiety Inventory (STAI)</w:t>
            </w:r>
          </w:p>
        </w:tc>
        <w:tc>
          <w:tcPr>
            <w:tcW w:w="2552" w:type="dxa"/>
          </w:tcPr>
          <w:p w14:paraId="03158A0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S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ignificant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less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pre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operative anxiety in the two VR groups, compared with the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AU</w:t>
            </w:r>
          </w:p>
        </w:tc>
      </w:tr>
      <w:tr w:rsidR="00722117" w:rsidRPr="00722117" w14:paraId="7FD4AF9C" w14:textId="77777777" w:rsidTr="00CA5503">
        <w:trPr>
          <w:trHeight w:val="1276"/>
        </w:trPr>
        <w:tc>
          <w:tcPr>
            <w:tcW w:w="988" w:type="dxa"/>
          </w:tcPr>
          <w:p w14:paraId="685415F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8" w:name="_Hlk190087919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Akar 2024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bookmarkStart w:id="9" w:name="OLE_LINK154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[48]</w:t>
            </w:r>
            <w:bookmarkEnd w:id="9"/>
          </w:p>
        </w:tc>
        <w:tc>
          <w:tcPr>
            <w:tcW w:w="1417" w:type="dxa"/>
          </w:tcPr>
          <w:p w14:paraId="7CDC1EE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Turkey / </w:t>
            </w:r>
            <w:bookmarkStart w:id="10" w:name="OLE_LINK87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open-heart surgery</w:t>
            </w:r>
            <w:bookmarkEnd w:id="10"/>
          </w:p>
        </w:tc>
        <w:tc>
          <w:tcPr>
            <w:tcW w:w="1139" w:type="dxa"/>
          </w:tcPr>
          <w:p w14:paraId="239AE3F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90</w:t>
            </w:r>
          </w:p>
          <w:p w14:paraId="0827E5A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2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, 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8</w:t>
            </w:r>
          </w:p>
          <w:p w14:paraId="7DA2F61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6FC88F5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2.8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696" w:type="dxa"/>
          </w:tcPr>
          <w:p w14:paraId="7C2F466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amsung-branded, </w:t>
            </w:r>
          </w:p>
          <w:p w14:paraId="3CADDDB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compatible with smartphones and has an Android operating system</w:t>
            </w:r>
          </w:p>
        </w:tc>
        <w:tc>
          <w:tcPr>
            <w:tcW w:w="1985" w:type="dxa"/>
          </w:tcPr>
          <w:p w14:paraId="751FF47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11" w:name="OLE_LINK90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Distraction: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Virtual Nature</w:t>
            </w:r>
            <w:bookmarkEnd w:id="11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360°- 5.7K Nature Meditation for Oculus Quest</w:t>
            </w:r>
          </w:p>
        </w:tc>
        <w:tc>
          <w:tcPr>
            <w:tcW w:w="1842" w:type="dxa"/>
          </w:tcPr>
          <w:p w14:paraId="65F29FD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CAU: </w:t>
            </w:r>
            <w:bookmarkStart w:id="12" w:name="OLE_LINK91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Nurse visited patients to facilitate their transfer to the waiting room of the operating theater</w:t>
            </w:r>
            <w:bookmarkEnd w:id="12"/>
          </w:p>
        </w:tc>
        <w:tc>
          <w:tcPr>
            <w:tcW w:w="1134" w:type="dxa"/>
          </w:tcPr>
          <w:p w14:paraId="27EC06A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.10 minutes</w:t>
            </w:r>
          </w:p>
        </w:tc>
        <w:tc>
          <w:tcPr>
            <w:tcW w:w="1701" w:type="dxa"/>
          </w:tcPr>
          <w:p w14:paraId="24C809F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Visual Analog Scale-Anxiety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(VAS-A)</w:t>
            </w:r>
          </w:p>
        </w:tc>
        <w:tc>
          <w:tcPr>
            <w:tcW w:w="2552" w:type="dxa"/>
          </w:tcPr>
          <w:p w14:paraId="29320AC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N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o significant difference between the anxiety levels of the study groups</w:t>
            </w:r>
          </w:p>
        </w:tc>
      </w:tr>
      <w:tr w:rsidR="00722117" w:rsidRPr="00722117" w14:paraId="16CDE041" w14:textId="77777777" w:rsidTr="00CA5503">
        <w:trPr>
          <w:trHeight w:val="1276"/>
        </w:trPr>
        <w:tc>
          <w:tcPr>
            <w:tcW w:w="988" w:type="dxa"/>
          </w:tcPr>
          <w:p w14:paraId="1D61F7C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3" w:name="OLE_LINK92"/>
            <w:bookmarkEnd w:id="8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Amiri 2023</w:t>
            </w:r>
            <w:bookmarkEnd w:id="13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64]</w:t>
            </w:r>
          </w:p>
        </w:tc>
        <w:tc>
          <w:tcPr>
            <w:tcW w:w="1417" w:type="dxa"/>
          </w:tcPr>
          <w:p w14:paraId="526B236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Iran / open-heart surgery</w:t>
            </w:r>
          </w:p>
        </w:tc>
        <w:tc>
          <w:tcPr>
            <w:tcW w:w="1139" w:type="dxa"/>
          </w:tcPr>
          <w:p w14:paraId="7339C9E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0</w:t>
            </w:r>
          </w:p>
          <w:p w14:paraId="0B04B36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38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, 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2</w:t>
            </w:r>
          </w:p>
          <w:p w14:paraId="4E63980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5DCC89C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56.4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696" w:type="dxa"/>
          </w:tcPr>
          <w:p w14:paraId="0ACD8DF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Unnamed brand VR</w:t>
            </w:r>
          </w:p>
        </w:tc>
        <w:tc>
          <w:tcPr>
            <w:tcW w:w="1985" w:type="dxa"/>
          </w:tcPr>
          <w:p w14:paraId="0ACB7F2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14" w:name="OLE_LINK93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Exposure: VE video of the surgery process</w:t>
            </w:r>
            <w:bookmarkEnd w:id="14"/>
          </w:p>
        </w:tc>
        <w:tc>
          <w:tcPr>
            <w:tcW w:w="1842" w:type="dxa"/>
          </w:tcPr>
          <w:p w14:paraId="3BD9561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CAU: </w:t>
            </w:r>
            <w:bookmarkStart w:id="15" w:name="OLE_LINK94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onventional video intervention</w:t>
            </w:r>
            <w:bookmarkEnd w:id="15"/>
          </w:p>
        </w:tc>
        <w:tc>
          <w:tcPr>
            <w:tcW w:w="1134" w:type="dxa"/>
          </w:tcPr>
          <w:p w14:paraId="1BC81A7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4 minutes and 35 seconds</w:t>
            </w:r>
          </w:p>
        </w:tc>
        <w:tc>
          <w:tcPr>
            <w:tcW w:w="1701" w:type="dxa"/>
          </w:tcPr>
          <w:p w14:paraId="66AC92A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STAI</w:t>
            </w:r>
          </w:p>
        </w:tc>
        <w:tc>
          <w:tcPr>
            <w:tcW w:w="2552" w:type="dxa"/>
          </w:tcPr>
          <w:p w14:paraId="05833D2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N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o statistically signif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i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cant dif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f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erence between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the groups</w:t>
            </w:r>
          </w:p>
        </w:tc>
      </w:tr>
      <w:tr w:rsidR="00722117" w:rsidRPr="00722117" w14:paraId="7DFEFE1E" w14:textId="77777777" w:rsidTr="00CA5503">
        <w:trPr>
          <w:trHeight w:val="1276"/>
        </w:trPr>
        <w:tc>
          <w:tcPr>
            <w:tcW w:w="988" w:type="dxa"/>
          </w:tcPr>
          <w:p w14:paraId="7320E45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6" w:name="OLE_LINK95"/>
            <w:proofErr w:type="spellStart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Bekelis</w:t>
            </w:r>
            <w:proofErr w:type="spellEnd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017</w:t>
            </w:r>
            <w:bookmarkEnd w:id="16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74]</w:t>
            </w:r>
          </w:p>
        </w:tc>
        <w:tc>
          <w:tcPr>
            <w:tcW w:w="1417" w:type="dxa"/>
          </w:tcPr>
          <w:p w14:paraId="4FE4EFC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US / Cranial and spine procedure</w:t>
            </w:r>
          </w:p>
        </w:tc>
        <w:tc>
          <w:tcPr>
            <w:tcW w:w="1139" w:type="dxa"/>
          </w:tcPr>
          <w:p w14:paraId="1CD000E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17" w:name="OLE_LINK34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n = 127</w:t>
            </w:r>
          </w:p>
          <w:p w14:paraId="72BFAD0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M: 7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, F:53</w:t>
            </w:r>
          </w:p>
          <w:p w14:paraId="3E5DE33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32E1E68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55.3 years</w:t>
            </w:r>
            <w:bookmarkEnd w:id="17"/>
          </w:p>
        </w:tc>
        <w:tc>
          <w:tcPr>
            <w:tcW w:w="1696" w:type="dxa"/>
          </w:tcPr>
          <w:p w14:paraId="1F55C26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Oculus VR device</w:t>
            </w:r>
          </w:p>
          <w:p w14:paraId="3810B354" w14:textId="77777777" w:rsidR="00722117" w:rsidRPr="00722117" w:rsidRDefault="00722117" w:rsidP="00722117">
            <w:pPr>
              <w:widowControl/>
              <w:spacing w:line="240" w:lineRule="atLeast"/>
              <w:ind w:left="720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14:paraId="73BC6E49" w14:textId="77777777" w:rsidR="00722117" w:rsidRPr="00722117" w:rsidRDefault="00722117" w:rsidP="00722117">
            <w:pPr>
              <w:widowControl/>
              <w:spacing w:line="240" w:lineRule="atLeast"/>
              <w:ind w:left="720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EDFDF6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18" w:name="OLE_LINK96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Exposure: VR video</w:t>
            </w:r>
            <w:bookmarkEnd w:id="18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describing the preoperative and postoperative experience of the day of the surgery</w:t>
            </w:r>
          </w:p>
        </w:tc>
        <w:tc>
          <w:tcPr>
            <w:tcW w:w="1842" w:type="dxa"/>
          </w:tcPr>
          <w:p w14:paraId="0D8965A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CAU: </w:t>
            </w:r>
            <w:bookmarkStart w:id="19" w:name="OLE_LINK97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Routine audio-visual description</w:t>
            </w:r>
            <w:bookmarkEnd w:id="19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of preoperative experience</w:t>
            </w:r>
          </w:p>
        </w:tc>
        <w:tc>
          <w:tcPr>
            <w:tcW w:w="1134" w:type="dxa"/>
          </w:tcPr>
          <w:p w14:paraId="6B0C9FB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20" w:name="OLE_LINK36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5 minutes</w:t>
            </w:r>
            <w:bookmarkEnd w:id="20"/>
          </w:p>
        </w:tc>
        <w:tc>
          <w:tcPr>
            <w:tcW w:w="1701" w:type="dxa"/>
          </w:tcPr>
          <w:p w14:paraId="5E57FB3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Amsterdam Preoperative Anxiety and Information (APAIS)</w:t>
            </w:r>
          </w:p>
          <w:p w14:paraId="704DF8D9" w14:textId="77777777" w:rsidR="00722117" w:rsidRPr="00722117" w:rsidRDefault="00722117" w:rsidP="00722117">
            <w:pPr>
              <w:widowControl/>
              <w:spacing w:line="240" w:lineRule="atLeast"/>
              <w:ind w:left="720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A5084A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Less anxiety in interventional group than in CAU </w:t>
            </w:r>
          </w:p>
        </w:tc>
      </w:tr>
      <w:tr w:rsidR="00722117" w:rsidRPr="00722117" w14:paraId="28C518EF" w14:textId="77777777" w:rsidTr="00CA5503">
        <w:trPr>
          <w:trHeight w:val="1276"/>
        </w:trPr>
        <w:tc>
          <w:tcPr>
            <w:tcW w:w="988" w:type="dxa"/>
          </w:tcPr>
          <w:p w14:paraId="3A67CF4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1" w:name="OLE_LINK98"/>
            <w:proofErr w:type="spellStart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lastRenderedPageBreak/>
              <w:t>Buyuk</w:t>
            </w:r>
            <w:proofErr w:type="spellEnd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021</w:t>
            </w:r>
            <w:bookmarkEnd w:id="21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71]</w:t>
            </w:r>
          </w:p>
        </w:tc>
        <w:tc>
          <w:tcPr>
            <w:tcW w:w="1417" w:type="dxa"/>
          </w:tcPr>
          <w:p w14:paraId="3B88369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Turkey / Circumcision</w:t>
            </w:r>
          </w:p>
        </w:tc>
        <w:tc>
          <w:tcPr>
            <w:tcW w:w="1139" w:type="dxa"/>
          </w:tcPr>
          <w:p w14:paraId="73A3A14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78</w:t>
            </w:r>
          </w:p>
          <w:p w14:paraId="676F6A9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78</w:t>
            </w:r>
          </w:p>
          <w:p w14:paraId="3858696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hildren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: </w:t>
            </w:r>
          </w:p>
          <w:p w14:paraId="32CFC89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6.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696" w:type="dxa"/>
          </w:tcPr>
          <w:p w14:paraId="684F299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Unnamed VR eyeglass</w:t>
            </w:r>
          </w:p>
        </w:tc>
        <w:tc>
          <w:tcPr>
            <w:tcW w:w="1985" w:type="dxa"/>
          </w:tcPr>
          <w:p w14:paraId="3FFB4C7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22" w:name="OLE_LINK99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Distraction: Watched one of two VR programs</w:t>
            </w:r>
            <w:bookmarkEnd w:id="22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(Amazon forests, water skiing)</w:t>
            </w:r>
          </w:p>
        </w:tc>
        <w:tc>
          <w:tcPr>
            <w:tcW w:w="1842" w:type="dxa"/>
          </w:tcPr>
          <w:p w14:paraId="26B0429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CAU: </w:t>
            </w:r>
            <w:bookmarkStart w:id="23" w:name="OLE_LINK100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linical routine care</w:t>
            </w:r>
            <w:bookmarkEnd w:id="23"/>
          </w:p>
        </w:tc>
        <w:tc>
          <w:tcPr>
            <w:tcW w:w="1134" w:type="dxa"/>
          </w:tcPr>
          <w:p w14:paraId="52F6CBB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4.5 minutes</w:t>
            </w:r>
          </w:p>
        </w:tc>
        <w:tc>
          <w:tcPr>
            <w:tcW w:w="1701" w:type="dxa"/>
          </w:tcPr>
          <w:p w14:paraId="60F2A5F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hildren’s anxiety meter scale</w:t>
            </w:r>
          </w:p>
          <w:p w14:paraId="57D5D72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(CAM-S)</w:t>
            </w:r>
          </w:p>
        </w:tc>
        <w:tc>
          <w:tcPr>
            <w:tcW w:w="2552" w:type="dxa"/>
          </w:tcPr>
          <w:p w14:paraId="41AD19D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24" w:name="OLE_LINK44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Less anxiety in interventional group than in CAU</w:t>
            </w:r>
            <w:bookmarkEnd w:id="24"/>
          </w:p>
        </w:tc>
      </w:tr>
      <w:tr w:rsidR="00722117" w:rsidRPr="00722117" w14:paraId="0BC0D6F2" w14:textId="77777777" w:rsidTr="00CA5503">
        <w:trPr>
          <w:trHeight w:val="1276"/>
        </w:trPr>
        <w:tc>
          <w:tcPr>
            <w:tcW w:w="988" w:type="dxa"/>
          </w:tcPr>
          <w:p w14:paraId="2C5A5BC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5" w:name="OLE_LINK101"/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Carbό</w:t>
            </w:r>
            <w:proofErr w:type="spellEnd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024</w:t>
            </w:r>
            <w:bookmarkEnd w:id="25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70]</w:t>
            </w:r>
          </w:p>
        </w:tc>
        <w:tc>
          <w:tcPr>
            <w:tcW w:w="1417" w:type="dxa"/>
          </w:tcPr>
          <w:p w14:paraId="217F715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Spain /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elective low-complexity surgery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requiring general </w:t>
            </w:r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anaesthesia</w:t>
            </w:r>
            <w:proofErr w:type="spellEnd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with inhalation induction</w:t>
            </w:r>
          </w:p>
        </w:tc>
        <w:tc>
          <w:tcPr>
            <w:tcW w:w="1139" w:type="dxa"/>
          </w:tcPr>
          <w:p w14:paraId="312B786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41</w:t>
            </w:r>
          </w:p>
          <w:p w14:paraId="6BB7264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86, F: 55</w:t>
            </w:r>
          </w:p>
          <w:p w14:paraId="6C43DB8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hildren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: </w:t>
            </w:r>
          </w:p>
          <w:p w14:paraId="024A191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6.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4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696" w:type="dxa"/>
          </w:tcPr>
          <w:p w14:paraId="6FB09C9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Samsung Gear VR, Samsung</w:t>
            </w:r>
          </w:p>
          <w:p w14:paraId="6573E03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Electronics, Seoul, South Korea</w:t>
            </w:r>
          </w:p>
        </w:tc>
        <w:tc>
          <w:tcPr>
            <w:tcW w:w="1985" w:type="dxa"/>
          </w:tcPr>
          <w:p w14:paraId="296C7D1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26" w:name="OLE_LINK47"/>
            <w:bookmarkStart w:id="27" w:name="OLE_LINK102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Exposure: </w:t>
            </w:r>
            <w:bookmarkEnd w:id="26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VR-based educational video</w:t>
            </w:r>
            <w:bookmarkEnd w:id="27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on the surgical</w:t>
            </w:r>
          </w:p>
          <w:p w14:paraId="420875A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1842" w:type="dxa"/>
          </w:tcPr>
          <w:p w14:paraId="5997A49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AU: P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roviding the usual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information consisting of a verbal and written account of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the entire surgical process</w:t>
            </w:r>
          </w:p>
        </w:tc>
        <w:tc>
          <w:tcPr>
            <w:tcW w:w="1134" w:type="dxa"/>
          </w:tcPr>
          <w:p w14:paraId="29925C3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5 minutes</w:t>
            </w:r>
          </w:p>
        </w:tc>
        <w:tc>
          <w:tcPr>
            <w:tcW w:w="1701" w:type="dxa"/>
          </w:tcPr>
          <w:p w14:paraId="6EE9AE7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The modified Yale Preoperative Anxiety Scale (</w:t>
            </w:r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mYPAS</w:t>
            </w:r>
            <w:proofErr w:type="spellEnd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15D79D7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28" w:name="OLE_LINK48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Less anxiety in interventional group than in CAU</w:t>
            </w:r>
            <w:bookmarkEnd w:id="28"/>
          </w:p>
        </w:tc>
      </w:tr>
      <w:tr w:rsidR="00722117" w:rsidRPr="00722117" w14:paraId="78FD8ED3" w14:textId="77777777" w:rsidTr="00CA5503">
        <w:trPr>
          <w:trHeight w:val="1276"/>
        </w:trPr>
        <w:tc>
          <w:tcPr>
            <w:tcW w:w="988" w:type="dxa"/>
          </w:tcPr>
          <w:p w14:paraId="0002A6E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9" w:name="OLE_LINK103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hiu 2023</w:t>
            </w:r>
            <w:bookmarkEnd w:id="29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62]</w:t>
            </w:r>
          </w:p>
        </w:tc>
        <w:tc>
          <w:tcPr>
            <w:tcW w:w="1417" w:type="dxa"/>
          </w:tcPr>
          <w:p w14:paraId="00CAC7F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Hong Kong /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first elective surgery procedure under general anesthesia</w:t>
            </w:r>
          </w:p>
        </w:tc>
        <w:tc>
          <w:tcPr>
            <w:tcW w:w="1139" w:type="dxa"/>
          </w:tcPr>
          <w:p w14:paraId="7E65F77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30" w:name="OLE_LINK49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74</w:t>
            </w:r>
          </w:p>
          <w:p w14:paraId="28D47D4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38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, 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36</w:t>
            </w:r>
          </w:p>
          <w:p w14:paraId="7AD602D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7F382FA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46.3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  <w:bookmarkEnd w:id="30"/>
          </w:p>
        </w:tc>
        <w:tc>
          <w:tcPr>
            <w:tcW w:w="1696" w:type="dxa"/>
          </w:tcPr>
          <w:p w14:paraId="2989C89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Oculus Quest </w:t>
            </w:r>
            <w:proofErr w:type="gramStart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2;</w:t>
            </w:r>
            <w:proofErr w:type="gramEnd"/>
          </w:p>
          <w:p w14:paraId="25E1A42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Meta</w:t>
            </w:r>
          </w:p>
        </w:tc>
        <w:tc>
          <w:tcPr>
            <w:tcW w:w="1985" w:type="dxa"/>
          </w:tcPr>
          <w:p w14:paraId="5C63F8D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31" w:name="OLE_LINK104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Exposure: VR video </w:t>
            </w:r>
            <w:bookmarkEnd w:id="31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included a virtual tour simulating the entire journey of the perioperative process</w:t>
            </w:r>
          </w:p>
        </w:tc>
        <w:tc>
          <w:tcPr>
            <w:tcW w:w="1842" w:type="dxa"/>
          </w:tcPr>
          <w:p w14:paraId="024EF7B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AU:</w:t>
            </w:r>
            <w:r w:rsidRPr="00722117">
              <w:rPr>
                <w:rFonts w:ascii="Cambria" w:eastAsia="MS Mincho" w:hAnsi="Cambria" w:cs="Mangal"/>
              </w:rPr>
              <w:t xml:space="preserve"> </w:t>
            </w:r>
            <w:bookmarkStart w:id="32" w:name="OLE_LINK105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S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andard care </w:t>
            </w:r>
            <w:bookmarkEnd w:id="32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in the preanesthetic assessment clinic</w:t>
            </w:r>
          </w:p>
        </w:tc>
        <w:tc>
          <w:tcPr>
            <w:tcW w:w="1134" w:type="dxa"/>
          </w:tcPr>
          <w:p w14:paraId="2A81577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04FDA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APAIS</w:t>
            </w:r>
          </w:p>
        </w:tc>
        <w:tc>
          <w:tcPr>
            <w:tcW w:w="2552" w:type="dxa"/>
          </w:tcPr>
          <w:p w14:paraId="3D83812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33" w:name="OLE_LINK56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Less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preoperative 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anxiety in interventional group than in CAU</w:t>
            </w:r>
            <w:bookmarkEnd w:id="33"/>
          </w:p>
        </w:tc>
      </w:tr>
      <w:tr w:rsidR="00722117" w:rsidRPr="00722117" w14:paraId="5D205727" w14:textId="77777777" w:rsidTr="00CA5503">
        <w:trPr>
          <w:trHeight w:val="1740"/>
        </w:trPr>
        <w:tc>
          <w:tcPr>
            <w:tcW w:w="988" w:type="dxa"/>
          </w:tcPr>
          <w:p w14:paraId="325D2B9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4" w:name="OLE_LINK106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Dehghan 2019</w:t>
            </w:r>
            <w:bookmarkEnd w:id="34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30]</w:t>
            </w:r>
          </w:p>
        </w:tc>
        <w:tc>
          <w:tcPr>
            <w:tcW w:w="1417" w:type="dxa"/>
          </w:tcPr>
          <w:p w14:paraId="3B5D175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Iran / Abdominal surgery</w:t>
            </w:r>
          </w:p>
        </w:tc>
        <w:tc>
          <w:tcPr>
            <w:tcW w:w="1139" w:type="dxa"/>
          </w:tcPr>
          <w:p w14:paraId="7D55514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n = 40</w:t>
            </w:r>
          </w:p>
          <w:p w14:paraId="4D1AECA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M:31, F:9</w:t>
            </w:r>
          </w:p>
          <w:p w14:paraId="1CF4910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Children:</w:t>
            </w:r>
          </w:p>
          <w:p w14:paraId="6D6C069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7.35 years</w:t>
            </w:r>
          </w:p>
        </w:tc>
        <w:tc>
          <w:tcPr>
            <w:tcW w:w="1696" w:type="dxa"/>
          </w:tcPr>
          <w:p w14:paraId="6445BB4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35" w:name="OLE_LINK35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Unnamed VR eyeglass</w:t>
            </w:r>
            <w:bookmarkEnd w:id="35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with a built-in display unit</w:t>
            </w:r>
          </w:p>
          <w:p w14:paraId="622E6656" w14:textId="77777777" w:rsidR="00722117" w:rsidRPr="00722117" w:rsidRDefault="00722117" w:rsidP="00722117">
            <w:pPr>
              <w:widowControl/>
              <w:spacing w:line="240" w:lineRule="atLeast"/>
              <w:ind w:left="720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918DF6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36" w:name="OLE_LINK43"/>
            <w:bookmarkStart w:id="37" w:name="OLE_LINK107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Exposure: </w:t>
            </w:r>
            <w:bookmarkEnd w:id="36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VR video</w:t>
            </w:r>
            <w:bookmarkEnd w:id="37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of the operating theatre using VR to present the simulated steps of going to the operating theatre</w:t>
            </w:r>
          </w:p>
          <w:p w14:paraId="3A3EB341" w14:textId="77777777" w:rsidR="00722117" w:rsidRPr="00722117" w:rsidRDefault="00722117" w:rsidP="00722117">
            <w:pPr>
              <w:widowControl/>
              <w:spacing w:line="240" w:lineRule="atLeast"/>
              <w:ind w:left="720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26F99B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CAU: </w:t>
            </w:r>
            <w:bookmarkStart w:id="38" w:name="OLE_LINK108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Parents of patients touch and care for their children</w:t>
            </w:r>
            <w:bookmarkEnd w:id="38"/>
          </w:p>
        </w:tc>
        <w:tc>
          <w:tcPr>
            <w:tcW w:w="1134" w:type="dxa"/>
          </w:tcPr>
          <w:p w14:paraId="5E6981F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5 minutes </w:t>
            </w:r>
          </w:p>
        </w:tc>
        <w:tc>
          <w:tcPr>
            <w:tcW w:w="1701" w:type="dxa"/>
          </w:tcPr>
          <w:p w14:paraId="10AB8AD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Yale Preoperative Anxiety Scale questionnaire (YPAS)</w:t>
            </w:r>
          </w:p>
        </w:tc>
        <w:tc>
          <w:tcPr>
            <w:tcW w:w="2552" w:type="dxa"/>
          </w:tcPr>
          <w:p w14:paraId="1FFA371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39" w:name="OLE_LINK41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Less anxiety in interventional group than in CAU</w:t>
            </w:r>
            <w:bookmarkEnd w:id="39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; the subscale results </w:t>
            </w:r>
            <w:proofErr w:type="gramStart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was</w:t>
            </w:r>
            <w:proofErr w:type="gramEnd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significant for activity, vocali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z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ation, emotional expressivity and non-significant for the state of apparent arousal</w:t>
            </w:r>
          </w:p>
        </w:tc>
      </w:tr>
      <w:tr w:rsidR="00722117" w:rsidRPr="00722117" w14:paraId="59A2A6B7" w14:textId="77777777" w:rsidTr="00CA5503">
        <w:trPr>
          <w:trHeight w:val="1740"/>
        </w:trPr>
        <w:tc>
          <w:tcPr>
            <w:tcW w:w="988" w:type="dxa"/>
          </w:tcPr>
          <w:p w14:paraId="3CBC5F4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0" w:name="OLE_LINK109"/>
            <w:proofErr w:type="spellStart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Eijlers</w:t>
            </w:r>
            <w:proofErr w:type="spellEnd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019</w:t>
            </w:r>
            <w:bookmarkEnd w:id="40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24]</w:t>
            </w:r>
          </w:p>
        </w:tc>
        <w:tc>
          <w:tcPr>
            <w:tcW w:w="1417" w:type="dxa"/>
          </w:tcPr>
          <w:p w14:paraId="21A077D8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etherlands / </w:t>
            </w: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bookmarkStart w:id="41" w:name="OLE_LINK52"/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>Maxillofacial, dental or</w:t>
            </w:r>
          </w:p>
          <w:p w14:paraId="24226AC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>ear-nose-throat (ENT) daycare surgery</w:t>
            </w:r>
            <w:bookmarkEnd w:id="41"/>
          </w:p>
        </w:tc>
        <w:tc>
          <w:tcPr>
            <w:tcW w:w="1139" w:type="dxa"/>
          </w:tcPr>
          <w:p w14:paraId="5766BE1D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n = 191</w:t>
            </w:r>
          </w:p>
          <w:p w14:paraId="1B98415E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M:101, F:90</w:t>
            </w:r>
          </w:p>
          <w:p w14:paraId="3B107D07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Children:</w:t>
            </w:r>
          </w:p>
          <w:p w14:paraId="0299532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7.89 years</w:t>
            </w:r>
          </w:p>
        </w:tc>
        <w:tc>
          <w:tcPr>
            <w:tcW w:w="1696" w:type="dxa"/>
          </w:tcPr>
          <w:p w14:paraId="4F16EDCE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HTC </w:t>
            </w:r>
            <w:proofErr w:type="spellStart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Vive</w:t>
            </w:r>
            <w:proofErr w:type="spellEnd"/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HTC Corporation,</w:t>
            </w:r>
          </w:p>
          <w:p w14:paraId="3DADE95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>Xindian</w:t>
            </w:r>
            <w:proofErr w:type="spellEnd"/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>, New Taipei, Taiwan)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HMD </w:t>
            </w:r>
          </w:p>
        </w:tc>
        <w:tc>
          <w:tcPr>
            <w:tcW w:w="1985" w:type="dxa"/>
          </w:tcPr>
          <w:p w14:paraId="53DE19A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42" w:name="OLE_LINK110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Exposure: Computer-generated </w:t>
            </w:r>
            <w:bookmarkStart w:id="43" w:name="OLE_LINK77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VR environment</w:t>
            </w:r>
            <w:bookmarkEnd w:id="42"/>
            <w:bookmarkEnd w:id="43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of the operating theatre and medical staff</w:t>
            </w:r>
          </w:p>
        </w:tc>
        <w:tc>
          <w:tcPr>
            <w:tcW w:w="1842" w:type="dxa"/>
          </w:tcPr>
          <w:p w14:paraId="0A8B147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CAU</w:t>
            </w: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: </w:t>
            </w:r>
            <w:bookmarkStart w:id="44" w:name="OLE_LINK111"/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>Usual care</w:t>
            </w:r>
            <w:bookmarkEnd w:id="44"/>
          </w:p>
        </w:tc>
        <w:tc>
          <w:tcPr>
            <w:tcW w:w="1134" w:type="dxa"/>
          </w:tcPr>
          <w:p w14:paraId="149C787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Approximately 15 minutes</w:t>
            </w:r>
          </w:p>
        </w:tc>
        <w:tc>
          <w:tcPr>
            <w:tcW w:w="1701" w:type="dxa"/>
          </w:tcPr>
          <w:p w14:paraId="51C71ECA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PMingLiU" w:hAnsi="Times New Roman" w:cs="Times New Roman"/>
                <w:strike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/>
                <w:strike/>
                <w:sz w:val="20"/>
                <w:szCs w:val="20"/>
              </w:rPr>
              <w:t>M</w:t>
            </w:r>
            <w:r w:rsidRPr="00722117">
              <w:rPr>
                <w:rFonts w:ascii="Times New Roman" w:eastAsia="PMingLiU" w:hAnsi="Times New Roman" w:cs="Times New Roman"/>
                <w:strike/>
                <w:sz w:val="20"/>
                <w:szCs w:val="20"/>
              </w:rPr>
              <w:t>odified Yale</w:t>
            </w:r>
          </w:p>
          <w:p w14:paraId="5EF4FAE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trike/>
                <w:sz w:val="20"/>
                <w:szCs w:val="20"/>
              </w:rPr>
              <w:t>Preoperative Anxiety Scale (</w:t>
            </w:r>
            <w:proofErr w:type="spellStart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mYPAS</w:t>
            </w:r>
            <w:proofErr w:type="spellEnd"/>
            <w:r w:rsidRPr="00722117">
              <w:rPr>
                <w:rFonts w:ascii="Times New Roman" w:eastAsia="PMingLiU" w:hAnsi="Times New Roman" w:cs="Times New Roman"/>
                <w:strike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77497F3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Non-significant difference in anxiety between the interventional and control groups at both hospital admission, holding area and induction of anesthesia</w:t>
            </w:r>
          </w:p>
        </w:tc>
      </w:tr>
      <w:tr w:rsidR="00722117" w:rsidRPr="00722117" w14:paraId="6A92FB2E" w14:textId="77777777" w:rsidTr="00CA5503">
        <w:trPr>
          <w:trHeight w:val="1740"/>
        </w:trPr>
        <w:tc>
          <w:tcPr>
            <w:tcW w:w="988" w:type="dxa"/>
          </w:tcPr>
          <w:p w14:paraId="4FE2A1CE" w14:textId="202F8965" w:rsidR="00722117" w:rsidRPr="00722117" w:rsidRDefault="00D10F92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5" w:name="OLE_LINK112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E</w:t>
            </w:r>
            <w:r w:rsidR="00722117"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l Mathari</w:t>
            </w:r>
            <w:r w:rsidR="00722117"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024</w:t>
            </w:r>
            <w:bookmarkEnd w:id="45"/>
            <w:r w:rsidR="00722117"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68]</w:t>
            </w:r>
          </w:p>
        </w:tc>
        <w:tc>
          <w:tcPr>
            <w:tcW w:w="1417" w:type="dxa"/>
          </w:tcPr>
          <w:p w14:paraId="4466482F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Netherlands /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cardiac surgery</w:t>
            </w:r>
          </w:p>
        </w:tc>
        <w:tc>
          <w:tcPr>
            <w:tcW w:w="1139" w:type="dxa"/>
          </w:tcPr>
          <w:p w14:paraId="22EBFF9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46" w:name="OLE_LINK54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21</w:t>
            </w:r>
          </w:p>
          <w:p w14:paraId="52B895B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98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, 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3</w:t>
            </w:r>
          </w:p>
          <w:p w14:paraId="0E53D21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40AE8814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7.5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  <w:bookmarkEnd w:id="46"/>
          </w:p>
        </w:tc>
        <w:tc>
          <w:tcPr>
            <w:tcW w:w="1696" w:type="dxa"/>
          </w:tcPr>
          <w:p w14:paraId="02A7400F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Pico G2 4K VR headset</w:t>
            </w:r>
          </w:p>
        </w:tc>
        <w:tc>
          <w:tcPr>
            <w:tcW w:w="1985" w:type="dxa"/>
          </w:tcPr>
          <w:p w14:paraId="65513C4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47" w:name="OLE_LINK113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Exposure:</w:t>
            </w:r>
            <w:r w:rsidRPr="00722117">
              <w:rPr>
                <w:rFonts w:ascii="Cambria" w:eastAsia="MS Mincho" w:hAnsi="Cambria" w:cs="Mangal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immersive educational 360</w:t>
            </w:r>
            <w:bookmarkStart w:id="48" w:name="OLE_LINK53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◦</w:t>
            </w:r>
            <w:bookmarkEnd w:id="48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VR tour</w:t>
            </w:r>
            <w:bookmarkEnd w:id="47"/>
          </w:p>
        </w:tc>
        <w:tc>
          <w:tcPr>
            <w:tcW w:w="1842" w:type="dxa"/>
          </w:tcPr>
          <w:p w14:paraId="7882CF9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CAU: </w:t>
            </w:r>
            <w:bookmarkStart w:id="49" w:name="OLE_LINK114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Traditional patient education</w:t>
            </w:r>
            <w:bookmarkEnd w:id="49"/>
          </w:p>
        </w:tc>
        <w:tc>
          <w:tcPr>
            <w:tcW w:w="1134" w:type="dxa"/>
          </w:tcPr>
          <w:p w14:paraId="4D634D4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4 minutes</w:t>
            </w:r>
          </w:p>
        </w:tc>
        <w:tc>
          <w:tcPr>
            <w:tcW w:w="1701" w:type="dxa"/>
          </w:tcPr>
          <w:p w14:paraId="759903F2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AI</w:t>
            </w:r>
          </w:p>
          <w:p w14:paraId="0A39429E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宋体" w:hAnsi="Times New Roman" w:cs="Times New Roman"/>
                <w:strike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PAIS</w:t>
            </w:r>
          </w:p>
        </w:tc>
        <w:tc>
          <w:tcPr>
            <w:tcW w:w="2552" w:type="dxa"/>
          </w:tcPr>
          <w:p w14:paraId="51BD69D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Neither STAI nor APAIS scores showed differences in preoperative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anxiety between both groups</w:t>
            </w:r>
          </w:p>
        </w:tc>
      </w:tr>
      <w:tr w:rsidR="00722117" w:rsidRPr="00722117" w14:paraId="4C60431B" w14:textId="77777777" w:rsidTr="00CA5503">
        <w:trPr>
          <w:trHeight w:val="1740"/>
        </w:trPr>
        <w:tc>
          <w:tcPr>
            <w:tcW w:w="988" w:type="dxa"/>
          </w:tcPr>
          <w:p w14:paraId="23BB00E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0" w:name="OLE_LINK115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Esposito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022</w:t>
            </w:r>
            <w:bookmarkEnd w:id="50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65]</w:t>
            </w:r>
          </w:p>
        </w:tc>
        <w:tc>
          <w:tcPr>
            <w:tcW w:w="1417" w:type="dxa"/>
          </w:tcPr>
          <w:p w14:paraId="581DAA87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Italy /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elective surgery under general anesthesia </w:t>
            </w:r>
          </w:p>
        </w:tc>
        <w:tc>
          <w:tcPr>
            <w:tcW w:w="1139" w:type="dxa"/>
          </w:tcPr>
          <w:p w14:paraId="0523E16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40</w:t>
            </w:r>
          </w:p>
          <w:p w14:paraId="4C89DBA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5, F: 15</w:t>
            </w:r>
          </w:p>
          <w:p w14:paraId="5FBD070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hildren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: </w:t>
            </w:r>
          </w:p>
          <w:p w14:paraId="71C2DA6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4.5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696" w:type="dxa"/>
          </w:tcPr>
          <w:p w14:paraId="5B4172DD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HMD integrated with </w:t>
            </w:r>
            <w:proofErr w:type="gramStart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an earphones</w:t>
            </w:r>
            <w:proofErr w:type="gramEnd"/>
          </w:p>
          <w:p w14:paraId="78E07334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system and touch controllers</w:t>
            </w:r>
          </w:p>
        </w:tc>
        <w:tc>
          <w:tcPr>
            <w:tcW w:w="1985" w:type="dxa"/>
          </w:tcPr>
          <w:p w14:paraId="55B099C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51" w:name="OLE_LINK116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Distraction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W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atching a 360◦ movie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chosen by the patient</w:t>
            </w:r>
            <w:bookmarkEnd w:id="51"/>
          </w:p>
        </w:tc>
        <w:tc>
          <w:tcPr>
            <w:tcW w:w="1842" w:type="dxa"/>
          </w:tcPr>
          <w:p w14:paraId="7309873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CAU: </w:t>
            </w:r>
            <w:bookmarkStart w:id="52" w:name="OLE_LINK117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no VR experience</w:t>
            </w:r>
            <w:bookmarkEnd w:id="52"/>
          </w:p>
        </w:tc>
        <w:tc>
          <w:tcPr>
            <w:tcW w:w="1134" w:type="dxa"/>
          </w:tcPr>
          <w:p w14:paraId="4F95543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5 minutes</w:t>
            </w:r>
          </w:p>
        </w:tc>
        <w:tc>
          <w:tcPr>
            <w:tcW w:w="1701" w:type="dxa"/>
          </w:tcPr>
          <w:p w14:paraId="2ECBEEE3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cial affective scale 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>FAS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098437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The very relaxed/relaxed face selection rate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using FAS was significantly higher in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intervention group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than in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AU</w:t>
            </w:r>
          </w:p>
        </w:tc>
      </w:tr>
      <w:tr w:rsidR="00722117" w:rsidRPr="00722117" w14:paraId="42B63B84" w14:textId="77777777" w:rsidTr="00CA5503">
        <w:trPr>
          <w:trHeight w:val="1740"/>
        </w:trPr>
        <w:tc>
          <w:tcPr>
            <w:tcW w:w="988" w:type="dxa"/>
          </w:tcPr>
          <w:p w14:paraId="23FB42B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3" w:name="OLE_LINK118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Grab 2023</w:t>
            </w:r>
            <w:bookmarkEnd w:id="53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50]</w:t>
            </w:r>
          </w:p>
        </w:tc>
        <w:tc>
          <w:tcPr>
            <w:tcW w:w="1417" w:type="dxa"/>
          </w:tcPr>
          <w:p w14:paraId="793B537F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Germany /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coronary artery bypass graft</w:t>
            </w:r>
          </w:p>
          <w:p w14:paraId="73FF3A5A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surgery, surgical aortic valve replacement or </w:t>
            </w:r>
          </w:p>
          <w:p w14:paraId="216E7B6B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thoracic aortic aneurysm repair or a combination thereof</w:t>
            </w:r>
          </w:p>
        </w:tc>
        <w:tc>
          <w:tcPr>
            <w:tcW w:w="1139" w:type="dxa"/>
          </w:tcPr>
          <w:p w14:paraId="268180E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99</w:t>
            </w:r>
          </w:p>
          <w:p w14:paraId="513BE1C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87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, 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12</w:t>
            </w:r>
          </w:p>
          <w:p w14:paraId="0150AB4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0EC716B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5.0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696" w:type="dxa"/>
          </w:tcPr>
          <w:p w14:paraId="06C00BA2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Oculus Quest 2, Meta</w:t>
            </w:r>
          </w:p>
          <w:p w14:paraId="108B02F5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Platforms Inc., Menlo Park, CA, USA</w:t>
            </w:r>
          </w:p>
        </w:tc>
        <w:tc>
          <w:tcPr>
            <w:tcW w:w="1985" w:type="dxa"/>
          </w:tcPr>
          <w:p w14:paraId="3FFD3C9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54" w:name="OLE_LINK119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Exposure: VR educational model</w:t>
            </w:r>
            <w:bookmarkEnd w:id="54"/>
          </w:p>
        </w:tc>
        <w:tc>
          <w:tcPr>
            <w:tcW w:w="1842" w:type="dxa"/>
          </w:tcPr>
          <w:p w14:paraId="71097AC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CAU: </w:t>
            </w:r>
            <w:bookmarkStart w:id="55" w:name="OLE_LINK120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standardized pre-printed paper-</w:t>
            </w:r>
            <w:bookmarkEnd w:id="55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based </w:t>
            </w:r>
            <w:proofErr w:type="gram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models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;</w:t>
            </w:r>
            <w:proofErr w:type="gramEnd"/>
          </w:p>
          <w:p w14:paraId="13B7FC4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3D-printed model</w:t>
            </w:r>
          </w:p>
        </w:tc>
        <w:tc>
          <w:tcPr>
            <w:tcW w:w="1134" w:type="dxa"/>
          </w:tcPr>
          <w:p w14:paraId="1455536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1.6 minutes</w:t>
            </w:r>
          </w:p>
        </w:tc>
        <w:tc>
          <w:tcPr>
            <w:tcW w:w="1701" w:type="dxa"/>
          </w:tcPr>
          <w:p w14:paraId="286D980C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erman short version of the STAI</w:t>
            </w:r>
          </w:p>
          <w:p w14:paraId="0F6EC0FB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AS</w:t>
            </w:r>
          </w:p>
        </w:tc>
        <w:tc>
          <w:tcPr>
            <w:tcW w:w="2552" w:type="dxa"/>
          </w:tcPr>
          <w:p w14:paraId="26EE0EA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signifificant</w:t>
            </w:r>
            <w:proofErr w:type="spellEnd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reduction in anxiety measured by Visual Analog Scale was</w:t>
            </w:r>
          </w:p>
          <w:p w14:paraId="15B4589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achieved after patient education with virtual reality models</w:t>
            </w:r>
          </w:p>
        </w:tc>
      </w:tr>
      <w:tr w:rsidR="00722117" w:rsidRPr="00722117" w14:paraId="25F8D806" w14:textId="77777777" w:rsidTr="00CA5503">
        <w:trPr>
          <w:trHeight w:val="1740"/>
        </w:trPr>
        <w:tc>
          <w:tcPr>
            <w:tcW w:w="988" w:type="dxa"/>
          </w:tcPr>
          <w:p w14:paraId="6416216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6" w:name="OLE_LINK121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Hendricks 2020</w:t>
            </w:r>
            <w:bookmarkEnd w:id="56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75]</w:t>
            </w:r>
          </w:p>
        </w:tc>
        <w:tc>
          <w:tcPr>
            <w:tcW w:w="1417" w:type="dxa"/>
          </w:tcPr>
          <w:p w14:paraId="400D30B5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US /</w:t>
            </w:r>
            <w:r w:rsidRPr="00722117">
              <w:rPr>
                <w:rFonts w:ascii="Cambria" w:eastAsia="MS Mincho" w:hAnsi="Cambria" w:cs="Mangal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first-time sternotomy</w:t>
            </w:r>
          </w:p>
        </w:tc>
        <w:tc>
          <w:tcPr>
            <w:tcW w:w="1139" w:type="dxa"/>
          </w:tcPr>
          <w:p w14:paraId="55126EF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57" w:name="OLE_LINK58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0</w:t>
            </w:r>
          </w:p>
          <w:p w14:paraId="3F38B49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8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, 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</w:t>
            </w:r>
          </w:p>
          <w:p w14:paraId="7D74755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77C69A2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6.5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  <w:bookmarkEnd w:id="57"/>
          </w:p>
        </w:tc>
        <w:tc>
          <w:tcPr>
            <w:tcW w:w="1696" w:type="dxa"/>
          </w:tcPr>
          <w:p w14:paraId="19153E5D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amsung Gear </w:t>
            </w:r>
            <w:proofErr w:type="spellStart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Occulus</w:t>
            </w:r>
            <w:proofErr w:type="spellEnd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and audio</w:t>
            </w:r>
          </w:p>
          <w:p w14:paraId="5F06280F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headset (Ridgefield Park, NJ) fitted with a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Samsung Galaxy S7 device to deliver VR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content</w:t>
            </w:r>
          </w:p>
        </w:tc>
        <w:tc>
          <w:tcPr>
            <w:tcW w:w="1985" w:type="dxa"/>
          </w:tcPr>
          <w:p w14:paraId="0A3BC31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58" w:name="OLE_LINK122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Distraction: P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layed a nonviolent</w:t>
            </w:r>
          </w:p>
          <w:p w14:paraId="31B7CB3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VR game titled “Bear Blast”</w:t>
            </w:r>
            <w:bookmarkEnd w:id="58"/>
          </w:p>
        </w:tc>
        <w:tc>
          <w:tcPr>
            <w:tcW w:w="1842" w:type="dxa"/>
          </w:tcPr>
          <w:p w14:paraId="72FC5EA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CAU: </w:t>
            </w:r>
            <w:bookmarkStart w:id="59" w:name="OLE_LINK123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A</w:t>
            </w:r>
            <w:r w:rsidRPr="00722117">
              <w:rPr>
                <w:rFonts w:ascii="Cambria" w:eastAsia="MS Mincho" w:hAnsi="Cambria" w:cs="Mangal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tablet-based game</w:t>
            </w:r>
            <w:bookmarkEnd w:id="59"/>
          </w:p>
        </w:tc>
        <w:tc>
          <w:tcPr>
            <w:tcW w:w="1134" w:type="dxa"/>
          </w:tcPr>
          <w:p w14:paraId="56C87D7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0 minutes</w:t>
            </w:r>
          </w:p>
        </w:tc>
        <w:tc>
          <w:tcPr>
            <w:tcW w:w="1701" w:type="dxa"/>
          </w:tcPr>
          <w:p w14:paraId="64832D9A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AI</w:t>
            </w:r>
          </w:p>
        </w:tc>
        <w:tc>
          <w:tcPr>
            <w:tcW w:w="2552" w:type="dxa"/>
          </w:tcPr>
          <w:p w14:paraId="17795D3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S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uperior and significant improvements in feeling calm and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significant reductions in feeling tense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and strained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in the VR group than in CAU</w:t>
            </w:r>
          </w:p>
        </w:tc>
      </w:tr>
      <w:tr w:rsidR="00722117" w:rsidRPr="00722117" w14:paraId="35E9E6E6" w14:textId="77777777" w:rsidTr="00CA5503">
        <w:trPr>
          <w:trHeight w:val="1740"/>
        </w:trPr>
        <w:tc>
          <w:tcPr>
            <w:tcW w:w="988" w:type="dxa"/>
          </w:tcPr>
          <w:p w14:paraId="568432F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60" w:name="OLE_LINK124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lastRenderedPageBreak/>
              <w:t>Jung 2021</w:t>
            </w:r>
            <w:bookmarkEnd w:id="60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76]</w:t>
            </w:r>
          </w:p>
        </w:tc>
        <w:tc>
          <w:tcPr>
            <w:tcW w:w="1417" w:type="dxa"/>
          </w:tcPr>
          <w:p w14:paraId="28A55228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US /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elective surgery or procedure </w:t>
            </w:r>
          </w:p>
          <w:p w14:paraId="694D831F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requiring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general anesthesia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via inhaled induction</w:t>
            </w:r>
          </w:p>
        </w:tc>
        <w:tc>
          <w:tcPr>
            <w:tcW w:w="1139" w:type="dxa"/>
          </w:tcPr>
          <w:p w14:paraId="5DAC3E1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70</w:t>
            </w:r>
          </w:p>
          <w:p w14:paraId="33D7B00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34, F: 36</w:t>
            </w:r>
          </w:p>
          <w:p w14:paraId="7489FAE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hildren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: </w:t>
            </w:r>
          </w:p>
          <w:p w14:paraId="6C6B466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8.0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696" w:type="dxa"/>
          </w:tcPr>
          <w:p w14:paraId="6A780F1E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ustomized Samsung Gear VR headset (Samsung </w:t>
            </w:r>
          </w:p>
          <w:p w14:paraId="1AE8D2EF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Electronics, Suwon, South Korea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0F0D6E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61" w:name="OLE_LINK125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Distraction: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preselected, interactive game designed for pediatric perioperative </w:t>
            </w:r>
          </w:p>
          <w:p w14:paraId="6271C2C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featuring an animated animal character moving through a landscape</w:t>
            </w:r>
            <w:bookmarkEnd w:id="61"/>
          </w:p>
        </w:tc>
        <w:tc>
          <w:tcPr>
            <w:tcW w:w="1842" w:type="dxa"/>
          </w:tcPr>
          <w:p w14:paraId="4149F1D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CAU: </w:t>
            </w:r>
            <w:bookmarkStart w:id="62" w:name="OLE_LINK126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no VR experience</w:t>
            </w:r>
            <w:bookmarkEnd w:id="62"/>
          </w:p>
        </w:tc>
        <w:tc>
          <w:tcPr>
            <w:tcW w:w="1134" w:type="dxa"/>
          </w:tcPr>
          <w:p w14:paraId="4CCF524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Unclear</w:t>
            </w:r>
          </w:p>
        </w:tc>
        <w:tc>
          <w:tcPr>
            <w:tcW w:w="1701" w:type="dxa"/>
          </w:tcPr>
          <w:p w14:paraId="4894DFE3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YPAS</w:t>
            </w:r>
            <w:proofErr w:type="spellEnd"/>
          </w:p>
        </w:tc>
        <w:tc>
          <w:tcPr>
            <w:tcW w:w="2552" w:type="dxa"/>
          </w:tcPr>
          <w:p w14:paraId="125DDCB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63" w:name="OLE_LINK59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Less preoperative anxiety in interventional group than in CAU</w:t>
            </w:r>
            <w:bookmarkEnd w:id="63"/>
          </w:p>
        </w:tc>
      </w:tr>
      <w:tr w:rsidR="00722117" w:rsidRPr="00722117" w14:paraId="2359FB16" w14:textId="77777777" w:rsidTr="00CA5503">
        <w:trPr>
          <w:trHeight w:val="1740"/>
        </w:trPr>
        <w:tc>
          <w:tcPr>
            <w:tcW w:w="988" w:type="dxa"/>
          </w:tcPr>
          <w:p w14:paraId="694BCDC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64" w:name="OLE_LINK127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Kwon 2023</w:t>
            </w:r>
            <w:bookmarkEnd w:id="64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66]</w:t>
            </w:r>
          </w:p>
        </w:tc>
        <w:tc>
          <w:tcPr>
            <w:tcW w:w="1417" w:type="dxa"/>
          </w:tcPr>
          <w:p w14:paraId="1C2275C2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Korea /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elective surgery under general anesthesia</w:t>
            </w:r>
          </w:p>
        </w:tc>
        <w:tc>
          <w:tcPr>
            <w:tcW w:w="1139" w:type="dxa"/>
          </w:tcPr>
          <w:p w14:paraId="710C4FD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65" w:name="OLE_LINK60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80</w:t>
            </w:r>
          </w:p>
          <w:p w14:paraId="0060E0E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52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, 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8</w:t>
            </w:r>
          </w:p>
          <w:p w14:paraId="1FA19F8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1671665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41.8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  <w:bookmarkEnd w:id="65"/>
          </w:p>
        </w:tc>
        <w:tc>
          <w:tcPr>
            <w:tcW w:w="1696" w:type="dxa"/>
          </w:tcPr>
          <w:p w14:paraId="1770FD17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PICO G2 model (PICO Interactive Korea Co., </w:t>
            </w:r>
          </w:p>
          <w:p w14:paraId="64AA2622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Ltd., Seoul, South Korea)</w:t>
            </w:r>
          </w:p>
        </w:tc>
        <w:tc>
          <w:tcPr>
            <w:tcW w:w="1985" w:type="dxa"/>
          </w:tcPr>
          <w:p w14:paraId="6E85CAD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66" w:name="OLE_LINK128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Exposure: VR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surgery experience education</w:t>
            </w:r>
            <w:bookmarkEnd w:id="66"/>
          </w:p>
        </w:tc>
        <w:tc>
          <w:tcPr>
            <w:tcW w:w="1842" w:type="dxa"/>
          </w:tcPr>
          <w:p w14:paraId="1DC3171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CAU: </w:t>
            </w:r>
            <w:bookmarkStart w:id="67" w:name="OLE_LINK129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onventional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verbal education</w:t>
            </w:r>
            <w:bookmarkEnd w:id="67"/>
          </w:p>
        </w:tc>
        <w:tc>
          <w:tcPr>
            <w:tcW w:w="1134" w:type="dxa"/>
          </w:tcPr>
          <w:p w14:paraId="605A5CD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1 minutes</w:t>
            </w:r>
          </w:p>
        </w:tc>
        <w:tc>
          <w:tcPr>
            <w:tcW w:w="1701" w:type="dxa"/>
          </w:tcPr>
          <w:p w14:paraId="05A7C15B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PAIS</w:t>
            </w:r>
          </w:p>
        </w:tc>
        <w:tc>
          <w:tcPr>
            <w:tcW w:w="2552" w:type="dxa"/>
          </w:tcPr>
          <w:p w14:paraId="0FB1641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Less preoperative anxiety in interventional group than in CAU</w:t>
            </w:r>
          </w:p>
        </w:tc>
      </w:tr>
      <w:tr w:rsidR="00722117" w:rsidRPr="00722117" w14:paraId="7680D5BD" w14:textId="77777777" w:rsidTr="00CA5503">
        <w:trPr>
          <w:trHeight w:val="1494"/>
        </w:trPr>
        <w:tc>
          <w:tcPr>
            <w:tcW w:w="988" w:type="dxa"/>
          </w:tcPr>
          <w:p w14:paraId="4E0232F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68" w:name="OLE_LINK130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Lahti 2020</w:t>
            </w:r>
            <w:bookmarkEnd w:id="68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60]</w:t>
            </w:r>
          </w:p>
        </w:tc>
        <w:tc>
          <w:tcPr>
            <w:tcW w:w="1417" w:type="dxa"/>
          </w:tcPr>
          <w:p w14:paraId="4569FB8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Finland /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Dental treatment</w:t>
            </w:r>
          </w:p>
        </w:tc>
        <w:tc>
          <w:tcPr>
            <w:tcW w:w="1139" w:type="dxa"/>
          </w:tcPr>
          <w:p w14:paraId="0DE2728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n = 255</w:t>
            </w:r>
          </w:p>
          <w:p w14:paraId="4350B01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M:84, F:171</w:t>
            </w:r>
          </w:p>
          <w:p w14:paraId="098100C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3508C87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52.5 years</w:t>
            </w:r>
          </w:p>
          <w:p w14:paraId="2D001B3C" w14:textId="77777777" w:rsidR="00722117" w:rsidRPr="00722117" w:rsidRDefault="00722117" w:rsidP="00722117">
            <w:pPr>
              <w:widowControl/>
              <w:spacing w:line="240" w:lineRule="atLeast"/>
              <w:ind w:left="720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</w:tcPr>
          <w:p w14:paraId="78218CA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Samsung Gear VR with a smartphone (Samsung Galaxy S7)</w:t>
            </w:r>
          </w:p>
          <w:p w14:paraId="3A1D19C3" w14:textId="77777777" w:rsidR="00722117" w:rsidRPr="00722117" w:rsidRDefault="00722117" w:rsidP="00722117">
            <w:pPr>
              <w:widowControl/>
              <w:spacing w:line="240" w:lineRule="atLeast"/>
              <w:ind w:left="720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097231D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69" w:name="OLE_LINK132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D</w:t>
            </w:r>
            <w:bookmarkStart w:id="70" w:name="OLE_LINK131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istraction: 1 out of 5 360° videos immersed in a peaceful virtual landscape</w:t>
            </w:r>
            <w:bookmarkEnd w:id="69"/>
            <w:bookmarkEnd w:id="70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(beach, waterfall, underwater, space float, paddling)</w:t>
            </w:r>
          </w:p>
        </w:tc>
        <w:tc>
          <w:tcPr>
            <w:tcW w:w="1842" w:type="dxa"/>
          </w:tcPr>
          <w:p w14:paraId="7CEFFE4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CAU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</w:t>
            </w:r>
            <w:bookmarkStart w:id="71" w:name="OLE_LINK133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Sitting in small alcoves with a seat and a table </w:t>
            </w:r>
            <w:bookmarkEnd w:id="71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or 3 min with no intervention</w:t>
            </w:r>
          </w:p>
        </w:tc>
        <w:tc>
          <w:tcPr>
            <w:tcW w:w="1134" w:type="dxa"/>
          </w:tcPr>
          <w:p w14:paraId="1DFB6BA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1 to 3.5 minutes</w:t>
            </w:r>
          </w:p>
        </w:tc>
        <w:tc>
          <w:tcPr>
            <w:tcW w:w="1701" w:type="dxa"/>
          </w:tcPr>
          <w:p w14:paraId="515C8DA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odified Dental </w:t>
            </w:r>
          </w:p>
          <w:p w14:paraId="66B2FFC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Anxiety Scale (MDAS)</w:t>
            </w:r>
          </w:p>
        </w:tc>
        <w:tc>
          <w:tcPr>
            <w:tcW w:w="2552" w:type="dxa"/>
          </w:tcPr>
          <w:p w14:paraId="7C0C6E4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Less anxiety in interventional group than in CAU; subgroup analysis showed significant results in females but not in males</w:t>
            </w:r>
          </w:p>
          <w:p w14:paraId="03EEAD73" w14:textId="77777777" w:rsidR="00722117" w:rsidRPr="00722117" w:rsidRDefault="00722117" w:rsidP="00722117">
            <w:pPr>
              <w:widowControl/>
              <w:spacing w:line="240" w:lineRule="atLeast"/>
              <w:ind w:left="720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722117" w:rsidRPr="00722117" w14:paraId="342DD178" w14:textId="77777777" w:rsidTr="00CA5503">
        <w:trPr>
          <w:trHeight w:val="1494"/>
        </w:trPr>
        <w:tc>
          <w:tcPr>
            <w:tcW w:w="988" w:type="dxa"/>
          </w:tcPr>
          <w:p w14:paraId="4794A00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72" w:name="OLE_LINK134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Larsson 2023</w:t>
            </w:r>
            <w:bookmarkEnd w:id="72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61]</w:t>
            </w:r>
          </w:p>
        </w:tc>
        <w:tc>
          <w:tcPr>
            <w:tcW w:w="1417" w:type="dxa"/>
          </w:tcPr>
          <w:p w14:paraId="2BCB396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France /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Invasive coronary angiography</w:t>
            </w:r>
          </w:p>
        </w:tc>
        <w:tc>
          <w:tcPr>
            <w:tcW w:w="1139" w:type="dxa"/>
          </w:tcPr>
          <w:p w14:paraId="2E65111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56</w:t>
            </w:r>
          </w:p>
          <w:p w14:paraId="764E34F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11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, 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45</w:t>
            </w:r>
          </w:p>
          <w:p w14:paraId="3152C0B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4EB9312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2.6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696" w:type="dxa"/>
          </w:tcPr>
          <w:p w14:paraId="319EC5B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Unnamed brand VR headset and audio headphones</w:t>
            </w:r>
          </w:p>
        </w:tc>
        <w:tc>
          <w:tcPr>
            <w:tcW w:w="1985" w:type="dxa"/>
          </w:tcPr>
          <w:p w14:paraId="3313A13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73" w:name="OLE_LINK135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Distraction: One of five VR themes</w:t>
            </w:r>
            <w:bookmarkEnd w:id="73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(</w:t>
            </w:r>
            <w:proofErr w:type="gram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Zen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garden</w:t>
            </w:r>
            <w:proofErr w:type="gramEnd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,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forest, mountain, beach, diving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131CD3D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CAU: </w:t>
            </w:r>
            <w:bookmarkStart w:id="74" w:name="OLE_LINK136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Usual care</w:t>
            </w:r>
            <w:bookmarkEnd w:id="74"/>
          </w:p>
        </w:tc>
        <w:tc>
          <w:tcPr>
            <w:tcW w:w="1134" w:type="dxa"/>
          </w:tcPr>
          <w:p w14:paraId="53F7813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0 minutes</w:t>
            </w:r>
          </w:p>
        </w:tc>
        <w:tc>
          <w:tcPr>
            <w:tcW w:w="1701" w:type="dxa"/>
          </w:tcPr>
          <w:p w14:paraId="59244DC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Visual Analogue Scale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for Anxiety 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(VAS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A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60C9AE3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Non-significant difference in anxiety between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the groups</w:t>
            </w:r>
          </w:p>
        </w:tc>
      </w:tr>
      <w:tr w:rsidR="00722117" w:rsidRPr="00722117" w14:paraId="21756A2B" w14:textId="77777777" w:rsidTr="00CA5503">
        <w:trPr>
          <w:trHeight w:val="1528"/>
        </w:trPr>
        <w:tc>
          <w:tcPr>
            <w:tcW w:w="988" w:type="dxa"/>
          </w:tcPr>
          <w:p w14:paraId="5CC9BFB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75" w:name="OLE_LINK137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iu 2023</w:t>
            </w:r>
            <w:bookmarkEnd w:id="75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57]</w:t>
            </w:r>
          </w:p>
        </w:tc>
        <w:tc>
          <w:tcPr>
            <w:tcW w:w="1417" w:type="dxa"/>
          </w:tcPr>
          <w:p w14:paraId="42CD72A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China / </w:t>
            </w: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arotid </w:t>
            </w:r>
          </w:p>
          <w:p w14:paraId="5EB444F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>artery stenting</w:t>
            </w:r>
          </w:p>
        </w:tc>
        <w:tc>
          <w:tcPr>
            <w:tcW w:w="1139" w:type="dxa"/>
          </w:tcPr>
          <w:p w14:paraId="44C6787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76" w:name="OLE_LINK66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07</w:t>
            </w:r>
          </w:p>
          <w:p w14:paraId="0D086B0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87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, 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0</w:t>
            </w:r>
          </w:p>
          <w:p w14:paraId="16FF112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52412F8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5.0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  <w:bookmarkEnd w:id="76"/>
          </w:p>
        </w:tc>
        <w:tc>
          <w:tcPr>
            <w:tcW w:w="1696" w:type="dxa"/>
          </w:tcPr>
          <w:p w14:paraId="29C9104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YVR2 (</w:t>
            </w:r>
            <w:proofErr w:type="spellStart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Yuweia</w:t>
            </w:r>
            <w:proofErr w:type="spellEnd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</w:p>
          <w:p w14:paraId="2182638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Technology Corp, Shanghai, China)</w:t>
            </w:r>
          </w:p>
        </w:tc>
        <w:tc>
          <w:tcPr>
            <w:tcW w:w="1985" w:type="dxa"/>
          </w:tcPr>
          <w:p w14:paraId="22306BC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77" w:name="OLE_LINK138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Exposure + distraction: </w:t>
            </w:r>
            <w:r w:rsidRPr="00722117">
              <w:rPr>
                <w:rFonts w:ascii="Cambria" w:eastAsia="MS Mincho" w:hAnsi="Cambria" w:cs="Mangal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Introduction to the surgery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;</w:t>
            </w:r>
            <w:r w:rsidRPr="00722117">
              <w:rPr>
                <w:rFonts w:ascii="Cambria" w:eastAsia="MS Mincho" w:hAnsi="Cambria" w:cs="Mangal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Patient interview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; Scenic tour</w:t>
            </w:r>
            <w:bookmarkEnd w:id="77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14:paraId="36A2E32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CAU: </w:t>
            </w:r>
            <w:bookmarkStart w:id="78" w:name="OLE_LINK139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sychological care and watch a video of the intervention on iPad Air</w:t>
            </w:r>
            <w:bookmarkEnd w:id="78"/>
          </w:p>
        </w:tc>
        <w:tc>
          <w:tcPr>
            <w:tcW w:w="1134" w:type="dxa"/>
          </w:tcPr>
          <w:p w14:paraId="21F0CAF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8 minutes</w:t>
            </w:r>
          </w:p>
        </w:tc>
        <w:tc>
          <w:tcPr>
            <w:tcW w:w="1701" w:type="dxa"/>
          </w:tcPr>
          <w:p w14:paraId="2DA785B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STAI</w:t>
            </w:r>
          </w:p>
        </w:tc>
        <w:tc>
          <w:tcPr>
            <w:tcW w:w="2552" w:type="dxa"/>
          </w:tcPr>
          <w:p w14:paraId="0EC11CA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79" w:name="OLE_LINK70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Less preoperative anxiety in interventional group than in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ontrol group</w:t>
            </w:r>
            <w:bookmarkEnd w:id="79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722117" w:rsidRPr="00722117" w14:paraId="6765E5A2" w14:textId="77777777" w:rsidTr="00CA5503">
        <w:trPr>
          <w:trHeight w:val="1293"/>
        </w:trPr>
        <w:tc>
          <w:tcPr>
            <w:tcW w:w="988" w:type="dxa"/>
          </w:tcPr>
          <w:p w14:paraId="3076C73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80" w:name="OLE_LINK140"/>
            <w:proofErr w:type="spellStart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Noben</w:t>
            </w:r>
            <w:proofErr w:type="spellEnd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2019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55]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bookmarkEnd w:id="80"/>
          </w:p>
        </w:tc>
        <w:tc>
          <w:tcPr>
            <w:tcW w:w="1417" w:type="dxa"/>
          </w:tcPr>
          <w:p w14:paraId="57C6644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81" w:name="OLE_LINK65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Netherlands /</w:t>
            </w:r>
            <w:bookmarkEnd w:id="81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Caesarean delivery (CD)</w:t>
            </w:r>
          </w:p>
        </w:tc>
        <w:tc>
          <w:tcPr>
            <w:tcW w:w="1139" w:type="dxa"/>
          </w:tcPr>
          <w:p w14:paraId="7101A79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n = 97</w:t>
            </w:r>
          </w:p>
          <w:p w14:paraId="67876E1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F:97</w:t>
            </w:r>
          </w:p>
          <w:p w14:paraId="5196B27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Adult:</w:t>
            </w:r>
          </w:p>
          <w:p w14:paraId="1D4A01E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32.86 years</w:t>
            </w:r>
          </w:p>
        </w:tc>
        <w:tc>
          <w:tcPr>
            <w:tcW w:w="1696" w:type="dxa"/>
          </w:tcPr>
          <w:p w14:paraId="3B3715D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Unnamed brand Smartphone HMD</w:t>
            </w:r>
          </w:p>
        </w:tc>
        <w:tc>
          <w:tcPr>
            <w:tcW w:w="1985" w:type="dxa"/>
          </w:tcPr>
          <w:p w14:paraId="4B4DB1A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82" w:name="OLE_LINK67"/>
            <w:bookmarkStart w:id="83" w:name="OLE_LINK141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Exposure: 360° VR video</w:t>
            </w:r>
            <w:bookmarkEnd w:id="82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bookmarkEnd w:id="83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showing all the aspects of a CD</w:t>
            </w:r>
          </w:p>
        </w:tc>
        <w:tc>
          <w:tcPr>
            <w:tcW w:w="1842" w:type="dxa"/>
          </w:tcPr>
          <w:p w14:paraId="7EA5E1C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CAU: Provide </w:t>
            </w:r>
            <w:bookmarkStart w:id="84" w:name="OLE_LINK142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standard preoperative information</w:t>
            </w:r>
            <w:bookmarkEnd w:id="84"/>
          </w:p>
        </w:tc>
        <w:tc>
          <w:tcPr>
            <w:tcW w:w="1134" w:type="dxa"/>
          </w:tcPr>
          <w:p w14:paraId="3CD3AEB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385 seconds</w:t>
            </w:r>
          </w:p>
        </w:tc>
        <w:tc>
          <w:tcPr>
            <w:tcW w:w="1701" w:type="dxa"/>
          </w:tcPr>
          <w:p w14:paraId="1FE376E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85" w:name="OLE_LINK61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Visual Analogue Scale (VAS)</w:t>
            </w:r>
            <w:bookmarkEnd w:id="85"/>
          </w:p>
        </w:tc>
        <w:tc>
          <w:tcPr>
            <w:tcW w:w="2552" w:type="dxa"/>
          </w:tcPr>
          <w:p w14:paraId="745476F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86" w:name="OLE_LINK62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Non-significant difference in anxiety between</w:t>
            </w:r>
            <w:bookmarkEnd w:id="86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interventional and control group for patients and their partners</w:t>
            </w:r>
          </w:p>
        </w:tc>
      </w:tr>
      <w:tr w:rsidR="00722117" w:rsidRPr="00722117" w14:paraId="5C633832" w14:textId="77777777" w:rsidTr="00CA5503">
        <w:trPr>
          <w:trHeight w:val="1293"/>
        </w:trPr>
        <w:tc>
          <w:tcPr>
            <w:tcW w:w="988" w:type="dxa"/>
          </w:tcPr>
          <w:p w14:paraId="4B275F54" w14:textId="3EE63328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87" w:name="OLE_LINK143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Pool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022</w:t>
            </w:r>
            <w:bookmarkEnd w:id="87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69]</w:t>
            </w:r>
          </w:p>
        </w:tc>
        <w:tc>
          <w:tcPr>
            <w:tcW w:w="1417" w:type="dxa"/>
          </w:tcPr>
          <w:p w14:paraId="4080ED7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Netherlands /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transcutaneous</w:t>
            </w:r>
            <w:r w:rsidRPr="00722117">
              <w:rPr>
                <w:rFonts w:ascii="Cambria" w:eastAsia="MS Mincho" w:hAnsi="Cambria" w:cs="Mangal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patent foramen </w:t>
            </w:r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ovale</w:t>
            </w:r>
            <w:proofErr w:type="spellEnd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or</w:t>
            </w:r>
            <w:r w:rsidRPr="00722117">
              <w:rPr>
                <w:rFonts w:ascii="Cambria" w:eastAsia="MS Mincho" w:hAnsi="Cambria" w:cs="Mangal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atrial septal defect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closure</w:t>
            </w:r>
          </w:p>
        </w:tc>
        <w:tc>
          <w:tcPr>
            <w:tcW w:w="1139" w:type="dxa"/>
          </w:tcPr>
          <w:p w14:paraId="2D21A5F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50</w:t>
            </w:r>
          </w:p>
          <w:p w14:paraId="7EE820F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24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, 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6</w:t>
            </w:r>
          </w:p>
          <w:p w14:paraId="2A45545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40C222E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43.8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696" w:type="dxa"/>
          </w:tcPr>
          <w:p w14:paraId="72C24E8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Oculus GO headsets (Oculus, Facebook Technologies, LLC, Menlo Park,</w:t>
            </w:r>
          </w:p>
          <w:p w14:paraId="234AD9D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CA, USA)</w:t>
            </w:r>
          </w:p>
        </w:tc>
        <w:tc>
          <w:tcPr>
            <w:tcW w:w="1985" w:type="dxa"/>
          </w:tcPr>
          <w:p w14:paraId="09932C3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88" w:name="OLE_LINK144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Exposure: 360° VR video</w:t>
            </w:r>
            <w:bookmarkEnd w:id="88"/>
          </w:p>
        </w:tc>
        <w:tc>
          <w:tcPr>
            <w:tcW w:w="1842" w:type="dxa"/>
          </w:tcPr>
          <w:p w14:paraId="6E1465D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CAU: </w:t>
            </w:r>
            <w:bookmarkStart w:id="89" w:name="OLE_LINK145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R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outine oral information</w:t>
            </w:r>
            <w:bookmarkEnd w:id="89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on</w:t>
            </w:r>
          </w:p>
          <w:p w14:paraId="1F94C35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the procedure</w:t>
            </w:r>
          </w:p>
        </w:tc>
        <w:tc>
          <w:tcPr>
            <w:tcW w:w="1134" w:type="dxa"/>
          </w:tcPr>
          <w:p w14:paraId="2917151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5 minutes</w:t>
            </w:r>
          </w:p>
        </w:tc>
        <w:tc>
          <w:tcPr>
            <w:tcW w:w="1701" w:type="dxa"/>
          </w:tcPr>
          <w:p w14:paraId="75919C99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AI</w:t>
            </w:r>
          </w:p>
          <w:p w14:paraId="6E319A1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PAIS</w:t>
            </w:r>
          </w:p>
        </w:tc>
        <w:tc>
          <w:tcPr>
            <w:tcW w:w="2552" w:type="dxa"/>
          </w:tcPr>
          <w:p w14:paraId="7FF1053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During follow-up, anxiety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(STAI)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increased in the control group, but remained unchanged in the intervention group. No differences were found for the APAIS anxiety scale.</w:t>
            </w:r>
          </w:p>
        </w:tc>
      </w:tr>
      <w:tr w:rsidR="00722117" w:rsidRPr="00722117" w14:paraId="20F6E3C5" w14:textId="77777777" w:rsidTr="00CA5503">
        <w:trPr>
          <w:trHeight w:val="1293"/>
        </w:trPr>
        <w:tc>
          <w:tcPr>
            <w:tcW w:w="988" w:type="dxa"/>
          </w:tcPr>
          <w:p w14:paraId="656FCF2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90" w:name="OLE_LINK146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Park 2019</w:t>
            </w:r>
            <w:bookmarkEnd w:id="90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67]</w:t>
            </w:r>
          </w:p>
        </w:tc>
        <w:tc>
          <w:tcPr>
            <w:tcW w:w="1417" w:type="dxa"/>
          </w:tcPr>
          <w:p w14:paraId="0D6BB23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Korea /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elective surgery under general anesthesia</w:t>
            </w:r>
          </w:p>
        </w:tc>
        <w:tc>
          <w:tcPr>
            <w:tcW w:w="1139" w:type="dxa"/>
          </w:tcPr>
          <w:p w14:paraId="77A18D2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91" w:name="OLE_LINK73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80</w:t>
            </w:r>
          </w:p>
          <w:p w14:paraId="0BB1C7F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47, F: 33</w:t>
            </w:r>
          </w:p>
          <w:p w14:paraId="3E51600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hildren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: </w:t>
            </w:r>
          </w:p>
          <w:p w14:paraId="52DD5B0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.9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  <w:bookmarkEnd w:id="91"/>
          </w:p>
        </w:tc>
        <w:tc>
          <w:tcPr>
            <w:tcW w:w="1696" w:type="dxa"/>
          </w:tcPr>
          <w:p w14:paraId="10F9489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Smart Mirroring 2.0 SE; SK telecom, Seoul, Korea</w:t>
            </w:r>
          </w:p>
        </w:tc>
        <w:tc>
          <w:tcPr>
            <w:tcW w:w="1985" w:type="dxa"/>
          </w:tcPr>
          <w:p w14:paraId="4662EC8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92" w:name="OLE_LINK147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Exposure: VR video: </w:t>
            </w:r>
            <w:bookmarkEnd w:id="92"/>
            <w:proofErr w:type="spellStart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Poroto</w:t>
            </w:r>
            <w:proofErr w:type="spellEnd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the little penguin introduced the detailed preoperative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preparation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process</w:t>
            </w:r>
          </w:p>
        </w:tc>
        <w:tc>
          <w:tcPr>
            <w:tcW w:w="1842" w:type="dxa"/>
          </w:tcPr>
          <w:p w14:paraId="5C17B8F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93" w:name="OLE_LINK148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W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atched a </w:t>
            </w:r>
          </w:p>
          <w:p w14:paraId="151F22F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VR-guided tour of the operating theatre via a smartphone</w:t>
            </w:r>
            <w:bookmarkEnd w:id="93"/>
          </w:p>
        </w:tc>
        <w:tc>
          <w:tcPr>
            <w:tcW w:w="1134" w:type="dxa"/>
          </w:tcPr>
          <w:p w14:paraId="668C10C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4 minutes</w:t>
            </w:r>
          </w:p>
        </w:tc>
        <w:tc>
          <w:tcPr>
            <w:tcW w:w="1701" w:type="dxa"/>
          </w:tcPr>
          <w:p w14:paraId="266D6A7B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>validated Korean version of m-YPAS</w:t>
            </w:r>
          </w:p>
        </w:tc>
        <w:tc>
          <w:tcPr>
            <w:tcW w:w="2552" w:type="dxa"/>
          </w:tcPr>
          <w:p w14:paraId="4E9ABAA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Less preoperative anxiety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of children 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in interventional </w:t>
            </w:r>
            <w:proofErr w:type="gramStart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group</w:t>
            </w:r>
            <w:proofErr w:type="gramEnd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than in control group</w:t>
            </w:r>
          </w:p>
        </w:tc>
      </w:tr>
      <w:tr w:rsidR="00722117" w:rsidRPr="00722117" w14:paraId="1918ED1B" w14:textId="77777777" w:rsidTr="00CA5503">
        <w:trPr>
          <w:trHeight w:val="1293"/>
        </w:trPr>
        <w:tc>
          <w:tcPr>
            <w:tcW w:w="988" w:type="dxa"/>
          </w:tcPr>
          <w:p w14:paraId="3A8CCD4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94" w:name="OLE_LINK149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Prabhu 2024</w:t>
            </w:r>
            <w:bookmarkEnd w:id="94"/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77]</w:t>
            </w:r>
          </w:p>
        </w:tc>
        <w:tc>
          <w:tcPr>
            <w:tcW w:w="1417" w:type="dxa"/>
          </w:tcPr>
          <w:p w14:paraId="46AB753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US /</w:t>
            </w:r>
            <w:r w:rsidRPr="00722117">
              <w:rPr>
                <w:rFonts w:ascii="Cambria" w:eastAsia="MS Mincho" w:hAnsi="Cambria" w:cs="Mangal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Total Knee Arthroplasty</w:t>
            </w:r>
          </w:p>
        </w:tc>
        <w:tc>
          <w:tcPr>
            <w:tcW w:w="1139" w:type="dxa"/>
          </w:tcPr>
          <w:p w14:paraId="3ABD35D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30</w:t>
            </w:r>
          </w:p>
          <w:p w14:paraId="07C872E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7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, 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3</w:t>
            </w:r>
          </w:p>
          <w:p w14:paraId="2FEC8E9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2126F0B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6.3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696" w:type="dxa"/>
          </w:tcPr>
          <w:p w14:paraId="6DECE58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 tethered HTC </w:t>
            </w:r>
            <w:proofErr w:type="spellStart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Vive</w:t>
            </w:r>
            <w:proofErr w:type="spellEnd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Pro HMD</w:t>
            </w:r>
          </w:p>
        </w:tc>
        <w:tc>
          <w:tcPr>
            <w:tcW w:w="1985" w:type="dxa"/>
          </w:tcPr>
          <w:p w14:paraId="342F735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95" w:name="OLE_LINK150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Distraction: VR natural environment with biofeedback</w:t>
            </w:r>
            <w:bookmarkEnd w:id="95"/>
          </w:p>
        </w:tc>
        <w:tc>
          <w:tcPr>
            <w:tcW w:w="1842" w:type="dxa"/>
          </w:tcPr>
          <w:p w14:paraId="1B67D8A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CAU: </w:t>
            </w:r>
            <w:bookmarkStart w:id="96" w:name="OLE_LINK151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relax without any specific instructions</w:t>
            </w:r>
            <w:bookmarkEnd w:id="96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or strategies</w:t>
            </w:r>
          </w:p>
          <w:p w14:paraId="79EF133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2D video: virtual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environment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via laptop</w:t>
            </w:r>
          </w:p>
        </w:tc>
        <w:tc>
          <w:tcPr>
            <w:tcW w:w="1134" w:type="dxa"/>
          </w:tcPr>
          <w:p w14:paraId="63C05C8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0 minutes</w:t>
            </w:r>
          </w:p>
        </w:tc>
        <w:tc>
          <w:tcPr>
            <w:tcW w:w="1701" w:type="dxa"/>
          </w:tcPr>
          <w:p w14:paraId="65AA6827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AS</w:t>
            </w:r>
          </w:p>
          <w:p w14:paraId="556A9A73" w14:textId="77777777" w:rsidR="00722117" w:rsidRPr="00722117" w:rsidRDefault="00722117" w:rsidP="00722117">
            <w:pPr>
              <w:widowControl/>
              <w:spacing w:after="255"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TAI</w:t>
            </w:r>
          </w:p>
        </w:tc>
        <w:tc>
          <w:tcPr>
            <w:tcW w:w="2552" w:type="dxa"/>
          </w:tcPr>
          <w:p w14:paraId="75B4186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VR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significantly 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decreased anxiety post-intervention compared with the control group</w:t>
            </w:r>
          </w:p>
        </w:tc>
      </w:tr>
      <w:tr w:rsidR="00722117" w:rsidRPr="00722117" w14:paraId="5A301266" w14:textId="77777777" w:rsidTr="00CA5503">
        <w:trPr>
          <w:trHeight w:val="57"/>
        </w:trPr>
        <w:tc>
          <w:tcPr>
            <w:tcW w:w="988" w:type="dxa"/>
          </w:tcPr>
          <w:p w14:paraId="6C4CD59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Robertson 2017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51]</w:t>
            </w:r>
          </w:p>
        </w:tc>
        <w:tc>
          <w:tcPr>
            <w:tcW w:w="1417" w:type="dxa"/>
          </w:tcPr>
          <w:p w14:paraId="5AAABED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Australia / Arthroscopic knee surgery</w:t>
            </w:r>
          </w:p>
        </w:tc>
        <w:tc>
          <w:tcPr>
            <w:tcW w:w="1139" w:type="dxa"/>
          </w:tcPr>
          <w:p w14:paraId="63685F4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n = 60</w:t>
            </w:r>
          </w:p>
          <w:p w14:paraId="361BF57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M:38, F:22</w:t>
            </w:r>
          </w:p>
          <w:p w14:paraId="69A4CBC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Adult:</w:t>
            </w:r>
          </w:p>
          <w:p w14:paraId="722B045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47 years</w:t>
            </w:r>
          </w:p>
        </w:tc>
        <w:tc>
          <w:tcPr>
            <w:tcW w:w="1696" w:type="dxa"/>
          </w:tcPr>
          <w:p w14:paraId="7753208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Samsung Gear VR with smartphone (Samsung Note 4)</w:t>
            </w:r>
          </w:p>
        </w:tc>
        <w:tc>
          <w:tcPr>
            <w:tcW w:w="1985" w:type="dxa"/>
          </w:tcPr>
          <w:p w14:paraId="4B14A70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Distraction: VR immersion of ‘Perfect Beach’ scenario</w:t>
            </w:r>
          </w:p>
        </w:tc>
        <w:tc>
          <w:tcPr>
            <w:tcW w:w="1842" w:type="dxa"/>
          </w:tcPr>
          <w:p w14:paraId="725971D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CAU: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Standard hospital care</w:t>
            </w:r>
          </w:p>
          <w:p w14:paraId="6C722AD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>iPad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group: W</w:t>
            </w: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>atched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videos of</w:t>
            </w: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'Beautiful beaches from around the world' </w:t>
            </w:r>
          </w:p>
          <w:p w14:paraId="72E14D6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>for 9 minutes with the same narrated audio</w:t>
            </w:r>
          </w:p>
        </w:tc>
        <w:tc>
          <w:tcPr>
            <w:tcW w:w="1134" w:type="dxa"/>
          </w:tcPr>
          <w:p w14:paraId="486301D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9 minutes</w:t>
            </w:r>
          </w:p>
        </w:tc>
        <w:tc>
          <w:tcPr>
            <w:tcW w:w="1701" w:type="dxa"/>
          </w:tcPr>
          <w:p w14:paraId="19499EF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Hospital Anxiety and Depression Scale (HADS)</w:t>
            </w:r>
          </w:p>
        </w:tc>
        <w:tc>
          <w:tcPr>
            <w:tcW w:w="2552" w:type="dxa"/>
          </w:tcPr>
          <w:p w14:paraId="3863729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Marginal difference in anxiety between interventional (VR) and control group (</w:t>
            </w:r>
            <w:r w:rsidRPr="007221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= 0.055)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. </w:t>
            </w:r>
            <w:r w:rsidRPr="00722117">
              <w:rPr>
                <w:rFonts w:ascii="Cambria" w:eastAsia="MS Mincho" w:hAnsi="Cambria" w:cs="Mangal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ere was no 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significant </w:t>
            </w: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>difference between the VR and iPad groups</w:t>
            </w:r>
          </w:p>
        </w:tc>
      </w:tr>
      <w:tr w:rsidR="00722117" w:rsidRPr="00722117" w14:paraId="4E3BFAD4" w14:textId="77777777" w:rsidTr="00CA5503">
        <w:trPr>
          <w:trHeight w:val="57"/>
        </w:trPr>
        <w:tc>
          <w:tcPr>
            <w:tcW w:w="988" w:type="dxa"/>
          </w:tcPr>
          <w:p w14:paraId="013EC37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lastRenderedPageBreak/>
              <w:t>Ryu 2017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49]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</w:p>
          <w:p w14:paraId="5FDCD7EF" w14:textId="77777777" w:rsidR="00722117" w:rsidRPr="00722117" w:rsidRDefault="00722117" w:rsidP="00722117">
            <w:pPr>
              <w:widowControl/>
              <w:spacing w:line="240" w:lineRule="atLeast"/>
              <w:ind w:left="720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  <w:p w14:paraId="3654DEC4" w14:textId="77777777" w:rsidR="00722117" w:rsidRPr="00722117" w:rsidRDefault="00722117" w:rsidP="00722117">
            <w:pPr>
              <w:widowControl/>
              <w:spacing w:line="240" w:lineRule="atLeast"/>
              <w:ind w:left="720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  <w:p w14:paraId="70F2DC9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  <w:p w14:paraId="30049EF0" w14:textId="77777777" w:rsidR="00722117" w:rsidRPr="00722117" w:rsidRDefault="00722117" w:rsidP="00722117">
            <w:pPr>
              <w:widowControl/>
              <w:spacing w:line="240" w:lineRule="atLeast"/>
              <w:ind w:left="720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  <w:p w14:paraId="3C52253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69B7F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South Korea / General 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anesthesia and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elective surgery</w:t>
            </w:r>
          </w:p>
        </w:tc>
        <w:tc>
          <w:tcPr>
            <w:tcW w:w="1139" w:type="dxa"/>
          </w:tcPr>
          <w:p w14:paraId="10C47A6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n = 69</w:t>
            </w:r>
          </w:p>
          <w:p w14:paraId="5C98367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M:41, F:28</w:t>
            </w:r>
          </w:p>
          <w:p w14:paraId="566ED29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Children:</w:t>
            </w:r>
          </w:p>
          <w:p w14:paraId="7491D6C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6 years</w:t>
            </w:r>
          </w:p>
        </w:tc>
        <w:tc>
          <w:tcPr>
            <w:tcW w:w="1696" w:type="dxa"/>
          </w:tcPr>
          <w:p w14:paraId="19E8732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Samsung VR Gear with smartphone (Galaxy S6) </w:t>
            </w:r>
          </w:p>
          <w:p w14:paraId="0597165C" w14:textId="77777777" w:rsidR="00722117" w:rsidRPr="00722117" w:rsidRDefault="00722117" w:rsidP="00722117">
            <w:pPr>
              <w:widowControl/>
              <w:spacing w:line="240" w:lineRule="atLeast"/>
              <w:ind w:left="720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  <w:p w14:paraId="104183D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C6AABD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Exposure: 360</w:t>
            </w:r>
            <w:bookmarkStart w:id="97" w:name="OLE_LINK51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°</w:t>
            </w:r>
            <w:bookmarkEnd w:id="97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VR video with children-friendly characters describing the preoperative experience</w:t>
            </w:r>
          </w:p>
        </w:tc>
        <w:tc>
          <w:tcPr>
            <w:tcW w:w="1842" w:type="dxa"/>
          </w:tcPr>
          <w:p w14:paraId="634F127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CAU: Standard information</w:t>
            </w:r>
          </w:p>
        </w:tc>
        <w:tc>
          <w:tcPr>
            <w:tcW w:w="1134" w:type="dxa"/>
          </w:tcPr>
          <w:p w14:paraId="6B839A3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4 minutes</w:t>
            </w:r>
          </w:p>
        </w:tc>
        <w:tc>
          <w:tcPr>
            <w:tcW w:w="1701" w:type="dxa"/>
          </w:tcPr>
          <w:p w14:paraId="32C04B6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mYPAS</w:t>
            </w:r>
            <w:proofErr w:type="spellEnd"/>
          </w:p>
        </w:tc>
        <w:tc>
          <w:tcPr>
            <w:tcW w:w="2552" w:type="dxa"/>
          </w:tcPr>
          <w:p w14:paraId="1618BDF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ignificant l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ess anxiety in interventional group than in CAU group; significant difference in interventional group based on Induction Compliance Checklist and procedural </w:t>
            </w:r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behaviour</w:t>
            </w:r>
            <w:proofErr w:type="spellEnd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rating scale (PBRS) scores</w:t>
            </w:r>
          </w:p>
        </w:tc>
      </w:tr>
      <w:tr w:rsidR="00722117" w:rsidRPr="00722117" w14:paraId="2AAA816A" w14:textId="77777777" w:rsidTr="00CA5503">
        <w:trPr>
          <w:trHeight w:val="57"/>
        </w:trPr>
        <w:tc>
          <w:tcPr>
            <w:tcW w:w="988" w:type="dxa"/>
          </w:tcPr>
          <w:p w14:paraId="6E1271E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Ryu 2018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44]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54A8916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South Korea / General </w:t>
            </w: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>anesthesia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elective 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day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139" w:type="dxa"/>
          </w:tcPr>
          <w:p w14:paraId="61DFA24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n = 69</w:t>
            </w:r>
          </w:p>
          <w:p w14:paraId="5B61EAB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M:40, F:29</w:t>
            </w:r>
          </w:p>
          <w:p w14:paraId="567655A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Children:</w:t>
            </w:r>
          </w:p>
          <w:p w14:paraId="14C0EC7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5.5 years</w:t>
            </w:r>
          </w:p>
        </w:tc>
        <w:tc>
          <w:tcPr>
            <w:tcW w:w="1696" w:type="dxa"/>
          </w:tcPr>
          <w:p w14:paraId="483B7FC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Oculus </w:t>
            </w:r>
            <w:proofErr w:type="gram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Rif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t </w:t>
            </w: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proofErr w:type="gramEnd"/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>Oculus VR, Menlo Park, CA, USA), and a hand and finger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宋体" w:hAnsi="Times New Roman" w:cs="Times New Roman"/>
                <w:sz w:val="20"/>
                <w:szCs w:val="20"/>
              </w:rPr>
              <w:t>motion controller, Leap Motion Controller (Leap Motion, San Francisco, CA, USA)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</w:p>
          <w:p w14:paraId="2DA2794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14175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Exposure: 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0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°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VR game experience of the preoperative process and general anesthesia induction</w:t>
            </w:r>
          </w:p>
        </w:tc>
        <w:tc>
          <w:tcPr>
            <w:tcW w:w="1842" w:type="dxa"/>
          </w:tcPr>
          <w:p w14:paraId="16CFA64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CAU: Conventional mode of education</w:t>
            </w:r>
          </w:p>
        </w:tc>
        <w:tc>
          <w:tcPr>
            <w:tcW w:w="1134" w:type="dxa"/>
          </w:tcPr>
          <w:p w14:paraId="372A53B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5 min</w:t>
            </w:r>
          </w:p>
        </w:tc>
        <w:tc>
          <w:tcPr>
            <w:tcW w:w="1701" w:type="dxa"/>
          </w:tcPr>
          <w:p w14:paraId="6DDBA67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mYPAS</w:t>
            </w:r>
            <w:proofErr w:type="spellEnd"/>
          </w:p>
        </w:tc>
        <w:tc>
          <w:tcPr>
            <w:tcW w:w="2552" w:type="dxa"/>
          </w:tcPr>
          <w:p w14:paraId="1E8D380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Less anxiety in interventional group than in the CAU group; the significant difference in interventional group based on Induction Compliance Checklist and PBRS scores; comparable postoperative </w:t>
            </w:r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behaviour</w:t>
            </w:r>
            <w:proofErr w:type="spellEnd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disturbance by Post-Hospitalization </w:t>
            </w:r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Behaviour</w:t>
            </w:r>
            <w:proofErr w:type="spellEnd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Questionnaire for Ambulatory Surgery</w:t>
            </w:r>
          </w:p>
        </w:tc>
      </w:tr>
      <w:tr w:rsidR="00722117" w:rsidRPr="00722117" w14:paraId="059969E6" w14:textId="77777777" w:rsidTr="00CA5503">
        <w:trPr>
          <w:trHeight w:val="57"/>
        </w:trPr>
        <w:tc>
          <w:tcPr>
            <w:tcW w:w="988" w:type="dxa"/>
          </w:tcPr>
          <w:p w14:paraId="6A338D6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Ryu 2019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45]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56C5B19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South Korea / </w:t>
            </w:r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Genera</w:t>
            </w:r>
            <w:proofErr w:type="spellEnd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anesthesia and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elective surgery</w:t>
            </w:r>
          </w:p>
        </w:tc>
        <w:tc>
          <w:tcPr>
            <w:tcW w:w="1139" w:type="dxa"/>
          </w:tcPr>
          <w:p w14:paraId="7939E42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n = 80</w:t>
            </w:r>
          </w:p>
          <w:p w14:paraId="3CF1F21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M:50, F:30</w:t>
            </w:r>
          </w:p>
          <w:p w14:paraId="28E18BC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Children:</w:t>
            </w:r>
          </w:p>
          <w:p w14:paraId="6FBB9A2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6 years</w:t>
            </w:r>
          </w:p>
        </w:tc>
        <w:tc>
          <w:tcPr>
            <w:tcW w:w="1696" w:type="dxa"/>
          </w:tcPr>
          <w:p w14:paraId="0B15634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Samsung VR Gear with smartphone (Galaxy S6) </w:t>
            </w:r>
          </w:p>
        </w:tc>
        <w:tc>
          <w:tcPr>
            <w:tcW w:w="1985" w:type="dxa"/>
          </w:tcPr>
          <w:p w14:paraId="4E8E223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Exposure: 360° VR </w:t>
            </w:r>
            <w:bookmarkStart w:id="98" w:name="OLE_LINK86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video with children-friendly characters describing the </w:t>
            </w:r>
            <w:bookmarkEnd w:id="98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preoperative experience</w:t>
            </w:r>
          </w:p>
        </w:tc>
        <w:tc>
          <w:tcPr>
            <w:tcW w:w="1842" w:type="dxa"/>
          </w:tcPr>
          <w:p w14:paraId="3DC34AC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CAU: Standard information</w:t>
            </w:r>
          </w:p>
        </w:tc>
        <w:tc>
          <w:tcPr>
            <w:tcW w:w="1134" w:type="dxa"/>
          </w:tcPr>
          <w:p w14:paraId="0818BA5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4 minutes</w:t>
            </w:r>
          </w:p>
        </w:tc>
        <w:tc>
          <w:tcPr>
            <w:tcW w:w="1701" w:type="dxa"/>
          </w:tcPr>
          <w:p w14:paraId="37B173B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bookmarkStart w:id="99" w:name="OLE_LINK74"/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mYPAS</w:t>
            </w:r>
            <w:bookmarkEnd w:id="99"/>
            <w:proofErr w:type="spellEnd"/>
          </w:p>
        </w:tc>
        <w:tc>
          <w:tcPr>
            <w:tcW w:w="2552" w:type="dxa"/>
          </w:tcPr>
          <w:p w14:paraId="2DB14B1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Less anxiety in interventional group than in the CAU group; non-significant in the incidence of emergency delirium</w:t>
            </w:r>
          </w:p>
        </w:tc>
      </w:tr>
      <w:tr w:rsidR="00722117" w:rsidRPr="00722117" w14:paraId="5DF2BA9A" w14:textId="77777777" w:rsidTr="00CA5503">
        <w:trPr>
          <w:trHeight w:val="57"/>
        </w:trPr>
        <w:tc>
          <w:tcPr>
            <w:tcW w:w="988" w:type="dxa"/>
          </w:tcPr>
          <w:p w14:paraId="6980622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Ryu 2022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54]</w:t>
            </w:r>
          </w:p>
        </w:tc>
        <w:tc>
          <w:tcPr>
            <w:tcW w:w="1417" w:type="dxa"/>
          </w:tcPr>
          <w:p w14:paraId="7D42B54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South Korea /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Genera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l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anesthesia and elective surgery</w:t>
            </w:r>
          </w:p>
        </w:tc>
        <w:tc>
          <w:tcPr>
            <w:tcW w:w="1139" w:type="dxa"/>
          </w:tcPr>
          <w:p w14:paraId="033164B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100" w:name="OLE_LINK78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05</w:t>
            </w:r>
          </w:p>
          <w:p w14:paraId="18F0DCE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48, F: 57</w:t>
            </w:r>
          </w:p>
          <w:p w14:paraId="6B57546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hildren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: </w:t>
            </w:r>
          </w:p>
          <w:p w14:paraId="104DACA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5.3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  <w:bookmarkEnd w:id="100"/>
          </w:p>
        </w:tc>
        <w:tc>
          <w:tcPr>
            <w:tcW w:w="1696" w:type="dxa"/>
          </w:tcPr>
          <w:p w14:paraId="0EE5C6E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Oculus Go (Oculus VR)</w:t>
            </w:r>
          </w:p>
        </w:tc>
        <w:tc>
          <w:tcPr>
            <w:tcW w:w="1985" w:type="dxa"/>
          </w:tcPr>
          <w:p w14:paraId="200C814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Exposure A: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VR tour on the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process of anesthesia at the outpatient clinic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when the operation was decided</w:t>
            </w:r>
          </w:p>
          <w:p w14:paraId="1AC785B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Exposure B: VR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tour in the reception area of the operating theater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lastRenderedPageBreak/>
              <w:t>10min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before anesthesia</w:t>
            </w:r>
          </w:p>
          <w:p w14:paraId="73607A1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737C2C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lastRenderedPageBreak/>
              <w:t>CAU: Received</w:t>
            </w:r>
            <w:r w:rsidRPr="00722117">
              <w:rPr>
                <w:rFonts w:ascii="Cambria" w:eastAsia="MS Mincho" w:hAnsi="Cambria" w:cs="Mangal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standard information concerning the</w:t>
            </w:r>
          </w:p>
          <w:p w14:paraId="1139309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process of anesthesia and operation 10 min before anesthesia</w:t>
            </w:r>
          </w:p>
        </w:tc>
        <w:tc>
          <w:tcPr>
            <w:tcW w:w="1134" w:type="dxa"/>
          </w:tcPr>
          <w:p w14:paraId="5A096C2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4 minutes</w:t>
            </w:r>
          </w:p>
        </w:tc>
        <w:tc>
          <w:tcPr>
            <w:tcW w:w="1701" w:type="dxa"/>
          </w:tcPr>
          <w:p w14:paraId="36867AC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mYPAS</w:t>
            </w:r>
            <w:proofErr w:type="spellEnd"/>
          </w:p>
        </w:tc>
        <w:tc>
          <w:tcPr>
            <w:tcW w:w="2552" w:type="dxa"/>
          </w:tcPr>
          <w:p w14:paraId="60209B4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S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ignificantly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less anxiety in VR B group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than that of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he control and VR A groups </w:t>
            </w:r>
          </w:p>
        </w:tc>
      </w:tr>
      <w:tr w:rsidR="00722117" w:rsidRPr="00722117" w14:paraId="4409E63F" w14:textId="77777777" w:rsidTr="00CA5503">
        <w:trPr>
          <w:trHeight w:val="57"/>
        </w:trPr>
        <w:tc>
          <w:tcPr>
            <w:tcW w:w="988" w:type="dxa"/>
          </w:tcPr>
          <w:p w14:paraId="43ED99C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Schmid 2024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56]</w:t>
            </w:r>
          </w:p>
        </w:tc>
        <w:tc>
          <w:tcPr>
            <w:tcW w:w="1417" w:type="dxa"/>
          </w:tcPr>
          <w:p w14:paraId="0D3186D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Australia / Elective surgery</w:t>
            </w:r>
          </w:p>
        </w:tc>
        <w:tc>
          <w:tcPr>
            <w:tcW w:w="1139" w:type="dxa"/>
          </w:tcPr>
          <w:p w14:paraId="400DCEC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101" w:name="OLE_LINK79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7</w:t>
            </w:r>
          </w:p>
          <w:p w14:paraId="6CC178E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67</w:t>
            </w:r>
          </w:p>
          <w:p w14:paraId="55476DD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304D8EC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57.0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  <w:bookmarkEnd w:id="101"/>
          </w:p>
        </w:tc>
        <w:tc>
          <w:tcPr>
            <w:tcW w:w="1696" w:type="dxa"/>
          </w:tcPr>
          <w:p w14:paraId="2A6B083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Oculus Go® from Meta Reality Labs, Menlo Park, CA, USA</w:t>
            </w:r>
          </w:p>
        </w:tc>
        <w:tc>
          <w:tcPr>
            <w:tcW w:w="1985" w:type="dxa"/>
          </w:tcPr>
          <w:p w14:paraId="6726E7F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Exposure:</w:t>
            </w:r>
            <w:r w:rsidRPr="00722117">
              <w:rPr>
                <w:rFonts w:ascii="Cambria" w:eastAsia="MS Mincho" w:hAnsi="Cambria" w:cs="Mangal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VR environment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of the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surgery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process</w:t>
            </w:r>
          </w:p>
        </w:tc>
        <w:tc>
          <w:tcPr>
            <w:tcW w:w="1842" w:type="dxa"/>
          </w:tcPr>
          <w:p w14:paraId="5A9ED61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AU: Usual care</w:t>
            </w:r>
          </w:p>
        </w:tc>
        <w:tc>
          <w:tcPr>
            <w:tcW w:w="1134" w:type="dxa"/>
          </w:tcPr>
          <w:p w14:paraId="1A87E98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3 minutes and 34 seconds</w:t>
            </w:r>
          </w:p>
        </w:tc>
        <w:tc>
          <w:tcPr>
            <w:tcW w:w="1701" w:type="dxa"/>
          </w:tcPr>
          <w:p w14:paraId="6B16AA3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VAS</w:t>
            </w:r>
          </w:p>
        </w:tc>
        <w:tc>
          <w:tcPr>
            <w:tcW w:w="2552" w:type="dxa"/>
          </w:tcPr>
          <w:p w14:paraId="5F8D1FC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Less anxiety in interventional group than in CAU</w:t>
            </w:r>
          </w:p>
        </w:tc>
      </w:tr>
      <w:tr w:rsidR="00722117" w:rsidRPr="00722117" w14:paraId="5BD300DA" w14:textId="77777777" w:rsidTr="00CA5503">
        <w:trPr>
          <w:trHeight w:val="57"/>
        </w:trPr>
        <w:tc>
          <w:tcPr>
            <w:tcW w:w="988" w:type="dxa"/>
          </w:tcPr>
          <w:p w14:paraId="4AD2D28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Subramaniam 2025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78]</w:t>
            </w:r>
          </w:p>
        </w:tc>
        <w:tc>
          <w:tcPr>
            <w:tcW w:w="1417" w:type="dxa"/>
          </w:tcPr>
          <w:p w14:paraId="14E293F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US /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first-time sternotomy or thoracotomy</w:t>
            </w:r>
          </w:p>
        </w:tc>
        <w:tc>
          <w:tcPr>
            <w:tcW w:w="1139" w:type="dxa"/>
          </w:tcPr>
          <w:p w14:paraId="5353B3F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00</w:t>
            </w:r>
          </w:p>
          <w:p w14:paraId="4D2CC66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M: 55, 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45</w:t>
            </w:r>
          </w:p>
          <w:p w14:paraId="49C440E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08FB7FF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0.5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696" w:type="dxa"/>
          </w:tcPr>
          <w:p w14:paraId="3369059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Unnamed brand VR</w:t>
            </w:r>
          </w:p>
        </w:tc>
        <w:tc>
          <w:tcPr>
            <w:tcW w:w="1985" w:type="dxa"/>
          </w:tcPr>
          <w:p w14:paraId="5F084A0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Distraction: Virtual environments which were reflective of the four seasons</w:t>
            </w:r>
          </w:p>
        </w:tc>
        <w:tc>
          <w:tcPr>
            <w:tcW w:w="1842" w:type="dxa"/>
          </w:tcPr>
          <w:p w14:paraId="5C0D802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AU: A non-immersive tablet interface</w:t>
            </w:r>
          </w:p>
        </w:tc>
        <w:tc>
          <w:tcPr>
            <w:tcW w:w="1134" w:type="dxa"/>
          </w:tcPr>
          <w:p w14:paraId="0CFB4C0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0 minutes</w:t>
            </w:r>
          </w:p>
        </w:tc>
        <w:tc>
          <w:tcPr>
            <w:tcW w:w="1701" w:type="dxa"/>
          </w:tcPr>
          <w:p w14:paraId="1FA0E19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STAI</w:t>
            </w:r>
          </w:p>
        </w:tc>
        <w:tc>
          <w:tcPr>
            <w:tcW w:w="2552" w:type="dxa"/>
          </w:tcPr>
          <w:p w14:paraId="79FC36E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Less overall state anxiety in VR group than in CAU</w:t>
            </w:r>
          </w:p>
        </w:tc>
      </w:tr>
      <w:tr w:rsidR="00722117" w:rsidRPr="00722117" w14:paraId="2C27AAFF" w14:textId="77777777" w:rsidTr="00CA5503">
        <w:trPr>
          <w:trHeight w:val="57"/>
        </w:trPr>
        <w:tc>
          <w:tcPr>
            <w:tcW w:w="988" w:type="dxa"/>
          </w:tcPr>
          <w:p w14:paraId="48D4893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Turgut 2024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72]</w:t>
            </w:r>
          </w:p>
        </w:tc>
        <w:tc>
          <w:tcPr>
            <w:tcW w:w="1417" w:type="dxa"/>
          </w:tcPr>
          <w:p w14:paraId="1CA174B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Turkey / First-time surgery</w:t>
            </w:r>
          </w:p>
        </w:tc>
        <w:tc>
          <w:tcPr>
            <w:tcW w:w="1139" w:type="dxa"/>
          </w:tcPr>
          <w:p w14:paraId="7906CFD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102" w:name="OLE_LINK85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70</w:t>
            </w:r>
          </w:p>
          <w:p w14:paraId="155F682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52, F: 18</w:t>
            </w:r>
          </w:p>
          <w:p w14:paraId="082AA6B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hildren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: </w:t>
            </w:r>
          </w:p>
          <w:p w14:paraId="674A5D1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.9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s</w:t>
            </w:r>
            <w:bookmarkEnd w:id="102"/>
          </w:p>
        </w:tc>
        <w:tc>
          <w:tcPr>
            <w:tcW w:w="1696" w:type="dxa"/>
          </w:tcPr>
          <w:p w14:paraId="2AE25EC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Oculus Go VR</w:t>
            </w:r>
          </w:p>
        </w:tc>
        <w:tc>
          <w:tcPr>
            <w:tcW w:w="1985" w:type="dxa"/>
          </w:tcPr>
          <w:p w14:paraId="495AB1D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Exposure: 360-degree tour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video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of the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preoperative and postoperative processes</w:t>
            </w:r>
          </w:p>
        </w:tc>
        <w:tc>
          <w:tcPr>
            <w:tcW w:w="1842" w:type="dxa"/>
          </w:tcPr>
          <w:p w14:paraId="37654BC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AU: S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tandard preoperative educational procedure</w:t>
            </w:r>
          </w:p>
        </w:tc>
        <w:tc>
          <w:tcPr>
            <w:tcW w:w="1134" w:type="dxa"/>
          </w:tcPr>
          <w:p w14:paraId="44185CB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Unclear</w:t>
            </w:r>
          </w:p>
        </w:tc>
        <w:tc>
          <w:tcPr>
            <w:tcW w:w="1701" w:type="dxa"/>
          </w:tcPr>
          <w:p w14:paraId="75A8DED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Children’s</w:t>
            </w:r>
          </w:p>
          <w:p w14:paraId="6A7AF26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State Anxiety Scale</w:t>
            </w:r>
          </w:p>
        </w:tc>
        <w:tc>
          <w:tcPr>
            <w:tcW w:w="2552" w:type="dxa"/>
          </w:tcPr>
          <w:p w14:paraId="09B2D1C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103" w:name="OLE_LINK80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Less preoperative anxiety in interventional group than in control group</w:t>
            </w:r>
            <w:bookmarkEnd w:id="103"/>
          </w:p>
        </w:tc>
      </w:tr>
      <w:tr w:rsidR="00722117" w:rsidRPr="00722117" w14:paraId="4F5857C7" w14:textId="77777777" w:rsidTr="00CA5503">
        <w:trPr>
          <w:trHeight w:val="57"/>
        </w:trPr>
        <w:tc>
          <w:tcPr>
            <w:tcW w:w="988" w:type="dxa"/>
          </w:tcPr>
          <w:p w14:paraId="08D7C65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Turrado</w:t>
            </w:r>
            <w:proofErr w:type="spellEnd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021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52]</w:t>
            </w:r>
          </w:p>
        </w:tc>
        <w:tc>
          <w:tcPr>
            <w:tcW w:w="1417" w:type="dxa"/>
          </w:tcPr>
          <w:p w14:paraId="58E0B8F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Spain / Elective surgery for newly diagnosed with colorectal cancer</w:t>
            </w:r>
          </w:p>
        </w:tc>
        <w:tc>
          <w:tcPr>
            <w:tcW w:w="1139" w:type="dxa"/>
          </w:tcPr>
          <w:p w14:paraId="4023DE6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104" w:name="OLE_LINK81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26</w:t>
            </w:r>
          </w:p>
          <w:p w14:paraId="3B16E72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M: 76 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50</w:t>
            </w:r>
          </w:p>
          <w:p w14:paraId="78ADF08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43F1111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66.0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  <w:bookmarkEnd w:id="104"/>
          </w:p>
        </w:tc>
        <w:tc>
          <w:tcPr>
            <w:tcW w:w="1696" w:type="dxa"/>
          </w:tcPr>
          <w:p w14:paraId="122A1D2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Bluebee</w:t>
            </w:r>
            <w:proofErr w:type="spellEnd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™ Genuine VR 3D Glasses</w:t>
            </w:r>
          </w:p>
        </w:tc>
        <w:tc>
          <w:tcPr>
            <w:tcW w:w="1985" w:type="dxa"/>
          </w:tcPr>
          <w:p w14:paraId="74ACA9D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Exposure: VR environment of the perioperative process</w:t>
            </w:r>
          </w:p>
        </w:tc>
        <w:tc>
          <w:tcPr>
            <w:tcW w:w="1842" w:type="dxa"/>
          </w:tcPr>
          <w:p w14:paraId="1EFDA7E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AU: no VR exposure</w:t>
            </w:r>
          </w:p>
        </w:tc>
        <w:tc>
          <w:tcPr>
            <w:tcW w:w="1134" w:type="dxa"/>
          </w:tcPr>
          <w:p w14:paraId="041F254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6 minutes and 34 seconds</w:t>
            </w:r>
          </w:p>
        </w:tc>
        <w:tc>
          <w:tcPr>
            <w:tcW w:w="1701" w:type="dxa"/>
          </w:tcPr>
          <w:p w14:paraId="39E6F9C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STAI-S</w:t>
            </w:r>
          </w:p>
          <w:p w14:paraId="6D08217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HADS</w:t>
            </w:r>
          </w:p>
        </w:tc>
        <w:tc>
          <w:tcPr>
            <w:tcW w:w="2552" w:type="dxa"/>
          </w:tcPr>
          <w:p w14:paraId="6BF9204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105" w:name="OLE_LINK82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Less preoperative anxiety in interventional group than in control group</w:t>
            </w:r>
            <w:bookmarkEnd w:id="105"/>
          </w:p>
        </w:tc>
      </w:tr>
      <w:tr w:rsidR="00722117" w:rsidRPr="00722117" w14:paraId="434B02FC" w14:textId="77777777" w:rsidTr="00CA5503">
        <w:trPr>
          <w:trHeight w:val="57"/>
        </w:trPr>
        <w:tc>
          <w:tcPr>
            <w:tcW w:w="988" w:type="dxa"/>
          </w:tcPr>
          <w:p w14:paraId="0B2C3D3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Ugras</w:t>
            </w:r>
            <w:proofErr w:type="spellEnd"/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2023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73]</w:t>
            </w:r>
          </w:p>
        </w:tc>
        <w:tc>
          <w:tcPr>
            <w:tcW w:w="1417" w:type="dxa"/>
          </w:tcPr>
          <w:p w14:paraId="3B36461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Turkey /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colorectal</w:t>
            </w:r>
          </w:p>
          <w:p w14:paraId="2C2BE70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and abdominal wall surgery</w:t>
            </w:r>
          </w:p>
        </w:tc>
        <w:tc>
          <w:tcPr>
            <w:tcW w:w="1139" w:type="dxa"/>
          </w:tcPr>
          <w:p w14:paraId="2B49D48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106" w:name="OLE_LINK83"/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86</w:t>
            </w:r>
          </w:p>
          <w:p w14:paraId="4A6A02B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M: 51 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35</w:t>
            </w:r>
          </w:p>
          <w:p w14:paraId="5FF847D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52E8862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43.9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  <w:bookmarkEnd w:id="106"/>
          </w:p>
        </w:tc>
        <w:tc>
          <w:tcPr>
            <w:tcW w:w="1696" w:type="dxa"/>
          </w:tcPr>
          <w:p w14:paraId="3D70575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VR BOX 2</w:t>
            </w:r>
          </w:p>
        </w:tc>
        <w:tc>
          <w:tcPr>
            <w:tcW w:w="1985" w:type="dxa"/>
          </w:tcPr>
          <w:p w14:paraId="19D3B37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Distraction: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five</w:t>
            </w:r>
          </w:p>
          <w:p w14:paraId="6999D185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three-dimensional videos (underwater world, museum trips, a</w:t>
            </w:r>
          </w:p>
          <w:p w14:paraId="4D07D8F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walk in the forest and park, beach trips, and space travel) with</w:t>
            </w:r>
          </w:p>
          <w:p w14:paraId="411B936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relaxing music</w:t>
            </w:r>
          </w:p>
        </w:tc>
        <w:tc>
          <w:tcPr>
            <w:tcW w:w="1842" w:type="dxa"/>
          </w:tcPr>
          <w:p w14:paraId="59F2090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AU: routine preoperative procedure</w:t>
            </w:r>
          </w:p>
        </w:tc>
        <w:tc>
          <w:tcPr>
            <w:tcW w:w="1134" w:type="dxa"/>
          </w:tcPr>
          <w:p w14:paraId="3550C64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0 minutes</w:t>
            </w:r>
          </w:p>
        </w:tc>
        <w:tc>
          <w:tcPr>
            <w:tcW w:w="1701" w:type="dxa"/>
          </w:tcPr>
          <w:p w14:paraId="76D46EB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T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he Anxiety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Specific to Surgery Questionnaire (ASSQ)</w:t>
            </w:r>
          </w:p>
        </w:tc>
        <w:tc>
          <w:tcPr>
            <w:tcW w:w="2552" w:type="dxa"/>
          </w:tcPr>
          <w:p w14:paraId="4EA8F85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107" w:name="OLE_LINK84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Less preoperative anxiety in interventional group than in control group</w:t>
            </w:r>
            <w:bookmarkEnd w:id="107"/>
          </w:p>
        </w:tc>
      </w:tr>
      <w:tr w:rsidR="00722117" w:rsidRPr="00722117" w14:paraId="56BDC7E0" w14:textId="77777777" w:rsidTr="00CA5503">
        <w:trPr>
          <w:trHeight w:val="57"/>
        </w:trPr>
        <w:tc>
          <w:tcPr>
            <w:tcW w:w="988" w:type="dxa"/>
          </w:tcPr>
          <w:p w14:paraId="2FBE42E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Wang 2024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58]</w:t>
            </w:r>
          </w:p>
        </w:tc>
        <w:tc>
          <w:tcPr>
            <w:tcW w:w="1417" w:type="dxa"/>
          </w:tcPr>
          <w:p w14:paraId="311A85F2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China / elective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gynecology laparoscopy</w:t>
            </w:r>
          </w:p>
        </w:tc>
        <w:tc>
          <w:tcPr>
            <w:tcW w:w="1139" w:type="dxa"/>
          </w:tcPr>
          <w:p w14:paraId="6191547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115</w:t>
            </w:r>
          </w:p>
          <w:p w14:paraId="1F61C12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>F: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115</w:t>
            </w:r>
          </w:p>
          <w:p w14:paraId="043CCFC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Adult: </w:t>
            </w:r>
          </w:p>
          <w:p w14:paraId="2BFC363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37.9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696" w:type="dxa"/>
          </w:tcPr>
          <w:p w14:paraId="05B816C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Oculus Quest 2 VR Virtual Reality </w:t>
            </w:r>
          </w:p>
          <w:p w14:paraId="024D7D8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Headset™ (Headset Model Number: KW49CM, Meta, USA)</w:t>
            </w:r>
          </w:p>
        </w:tc>
        <w:tc>
          <w:tcPr>
            <w:tcW w:w="1985" w:type="dxa"/>
          </w:tcPr>
          <w:p w14:paraId="71D532E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Distraction: VR</w:t>
            </w:r>
            <w:r w:rsidRPr="00722117">
              <w:rPr>
                <w:rFonts w:ascii="Cambria" w:eastAsia="MS Mincho" w:hAnsi="Cambria" w:cs="Mangal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film featuring natural landscape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842" w:type="dxa"/>
          </w:tcPr>
          <w:p w14:paraId="1B0DBA3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AU: s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tandard preoperative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care</w:t>
            </w:r>
          </w:p>
        </w:tc>
        <w:tc>
          <w:tcPr>
            <w:tcW w:w="1134" w:type="dxa"/>
          </w:tcPr>
          <w:p w14:paraId="78AE47C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15 minutes </w:t>
            </w:r>
          </w:p>
        </w:tc>
        <w:tc>
          <w:tcPr>
            <w:tcW w:w="1701" w:type="dxa"/>
          </w:tcPr>
          <w:p w14:paraId="51041E5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HADS</w:t>
            </w:r>
          </w:p>
        </w:tc>
        <w:tc>
          <w:tcPr>
            <w:tcW w:w="2552" w:type="dxa"/>
          </w:tcPr>
          <w:p w14:paraId="260CDE6D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Less preoperative anxiety in interventional group than in control group</w:t>
            </w:r>
          </w:p>
        </w:tc>
      </w:tr>
      <w:tr w:rsidR="00722117" w:rsidRPr="00722117" w14:paraId="5BBDA06D" w14:textId="77777777" w:rsidTr="00CA5503">
        <w:trPr>
          <w:trHeight w:val="57"/>
        </w:trPr>
        <w:tc>
          <w:tcPr>
            <w:tcW w:w="988" w:type="dxa"/>
          </w:tcPr>
          <w:p w14:paraId="49A9B2C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lastRenderedPageBreak/>
              <w:t>Wu 2022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59]</w:t>
            </w:r>
          </w:p>
        </w:tc>
        <w:tc>
          <w:tcPr>
            <w:tcW w:w="1417" w:type="dxa"/>
          </w:tcPr>
          <w:p w14:paraId="0E3BF39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hina / First operation with general anesthesia</w:t>
            </w:r>
          </w:p>
        </w:tc>
        <w:tc>
          <w:tcPr>
            <w:tcW w:w="1139" w:type="dxa"/>
          </w:tcPr>
          <w:p w14:paraId="2CFD321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 =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99</w:t>
            </w:r>
          </w:p>
          <w:p w14:paraId="0877595A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M: 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86, F: 13</w:t>
            </w:r>
          </w:p>
          <w:p w14:paraId="65AB7FA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hildren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: </w:t>
            </w:r>
          </w:p>
          <w:p w14:paraId="7F4C0439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7.5</w:t>
            </w:r>
            <w:r w:rsidRPr="0072211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year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696" w:type="dxa"/>
          </w:tcPr>
          <w:p w14:paraId="224AFC8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CV1 PRO, NOLO</w:t>
            </w:r>
          </w:p>
          <w:p w14:paraId="31C6068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VR, Beijing, China</w:t>
            </w:r>
          </w:p>
        </w:tc>
        <w:tc>
          <w:tcPr>
            <w:tcW w:w="1985" w:type="dxa"/>
          </w:tcPr>
          <w:p w14:paraId="14F55A3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Exposure: VR</w:t>
            </w:r>
            <w:r w:rsidRPr="00722117">
              <w:rPr>
                <w:rFonts w:ascii="Cambria" w:eastAsia="MS Mincho" w:hAnsi="Cambria" w:cs="Mangal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video with children-friendly characters describing the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surgery process</w:t>
            </w:r>
          </w:p>
        </w:tc>
        <w:tc>
          <w:tcPr>
            <w:tcW w:w="1842" w:type="dxa"/>
          </w:tcPr>
          <w:p w14:paraId="2391A18E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CAU: Conventional preoperative preparation</w:t>
            </w:r>
          </w:p>
        </w:tc>
        <w:tc>
          <w:tcPr>
            <w:tcW w:w="1134" w:type="dxa"/>
          </w:tcPr>
          <w:p w14:paraId="24EF8E5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5 minutes</w:t>
            </w:r>
          </w:p>
        </w:tc>
        <w:tc>
          <w:tcPr>
            <w:tcW w:w="1701" w:type="dxa"/>
          </w:tcPr>
          <w:p w14:paraId="1533891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T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he modified Yale Preoperative</w:t>
            </w:r>
          </w:p>
          <w:p w14:paraId="751E7AF6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Anxiety Scale-Short Form (</w:t>
            </w:r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mYPAS</w:t>
            </w:r>
            <w:proofErr w:type="spellEnd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-SF)</w:t>
            </w:r>
          </w:p>
        </w:tc>
        <w:tc>
          <w:tcPr>
            <w:tcW w:w="2552" w:type="dxa"/>
          </w:tcPr>
          <w:p w14:paraId="2D60202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L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ower </w:t>
            </w:r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mYPAS</w:t>
            </w:r>
            <w:proofErr w:type="spellEnd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-SF scores when leaving the waiting area and during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anesthesia induction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 xml:space="preserve"> in VR group than in CAU</w:t>
            </w:r>
          </w:p>
        </w:tc>
      </w:tr>
      <w:tr w:rsidR="00722117" w:rsidRPr="00722117" w14:paraId="6D59EF34" w14:textId="77777777" w:rsidTr="00CA5503">
        <w:trPr>
          <w:trHeight w:val="57"/>
        </w:trPr>
        <w:tc>
          <w:tcPr>
            <w:tcW w:w="988" w:type="dxa"/>
            <w:tcBorders>
              <w:bottom w:val="single" w:sz="4" w:space="0" w:color="auto"/>
            </w:tcBorders>
          </w:tcPr>
          <w:p w14:paraId="14C05AE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Yang 2019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53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26C1993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South Korea / Arthroscopic knee surgery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81DE51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n=48</w:t>
            </w:r>
          </w:p>
          <w:p w14:paraId="2DEA37D0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M:30 F:18</w:t>
            </w:r>
          </w:p>
          <w:p w14:paraId="0D6BF0A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Adult:</w:t>
            </w:r>
          </w:p>
          <w:p w14:paraId="00FC9C41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35.25 years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6030BB4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HT</w:t>
            </w:r>
            <w:r w:rsidRPr="007221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Vive</w:t>
            </w:r>
            <w:proofErr w:type="spellEnd"/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HMD</w:t>
            </w:r>
          </w:p>
          <w:p w14:paraId="6DE4EB0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21973D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Exposure: Watch a 3D model of your own MRI knee imag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57DC22B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CAU: Information about their MRI</w:t>
            </w:r>
          </w:p>
          <w:p w14:paraId="648EB4E7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BEE51F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Var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68C2F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APAIS</w:t>
            </w:r>
          </w:p>
          <w:p w14:paraId="050D0688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FC03FBC" w14:textId="77777777" w:rsidR="00722117" w:rsidRPr="00722117" w:rsidRDefault="00722117" w:rsidP="00722117">
            <w:pPr>
              <w:widowControl/>
              <w:spacing w:line="240" w:lineRule="atLeast"/>
              <w:contextualSpacing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>Less anxiety in interventional group than i</w:t>
            </w:r>
            <w:r w:rsidRPr="00722117">
              <w:rPr>
                <w:rFonts w:ascii="Times New Roman" w:eastAsia="MS Mincho" w:hAnsi="Times New Roman" w:cs="Times New Roman" w:hint="eastAsia"/>
                <w:sz w:val="20"/>
                <w:szCs w:val="20"/>
              </w:rPr>
              <w:t>n</w:t>
            </w:r>
            <w:r w:rsidRPr="00722117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CAU; the subscale showed non-significant in anesthesia-related anxiety (sum A); information-need component (sum I); but significant in surgery-related anxiety (sum S) and combined anxiety component (sum C)</w:t>
            </w:r>
          </w:p>
        </w:tc>
      </w:tr>
    </w:tbl>
    <w:bookmarkEnd w:id="4"/>
    <w:p w14:paraId="2E3A8AEA" w14:textId="6267E08B" w:rsidR="00722117" w:rsidRPr="00722117" w:rsidRDefault="00722117" w:rsidP="00722117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20"/>
          <w:szCs w:val="20"/>
          <w:lang w:bidi="ar-SA"/>
          <w14:ligatures w14:val="none"/>
        </w:rPr>
        <w:sectPr w:rsidR="00722117" w:rsidRPr="00722117" w:rsidSect="00722117">
          <w:pgSz w:w="16838" w:h="11906" w:orient="landscape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  <w:r w:rsidRPr="00722117">
        <w:rPr>
          <w:rFonts w:ascii="Times New Roman" w:eastAsia="MS Mincho" w:hAnsi="Times New Roman" w:cs="Times New Roman"/>
          <w:kern w:val="0"/>
          <w:sz w:val="20"/>
          <w:szCs w:val="20"/>
          <w:lang w:eastAsia="en-US" w:bidi="ar-SA"/>
          <w14:ligatures w14:val="none"/>
        </w:rPr>
        <w:t xml:space="preserve">Abbreviations: CAU = Care as usual; </w:t>
      </w:r>
      <w:r w:rsidRPr="00722117">
        <w:rPr>
          <w:rFonts w:ascii="Times New Roman" w:eastAsia="宋体" w:hAnsi="Times New Roman" w:cs="Times New Roman" w:hint="eastAsia"/>
          <w:kern w:val="0"/>
          <w:sz w:val="20"/>
          <w:szCs w:val="20"/>
          <w:lang w:bidi="ar-SA"/>
          <w14:ligatures w14:val="none"/>
        </w:rPr>
        <w:t xml:space="preserve">HMD: head-mounted display; </w:t>
      </w:r>
      <w:r w:rsidRPr="00722117">
        <w:rPr>
          <w:rFonts w:ascii="Times New Roman" w:eastAsia="MS Mincho" w:hAnsi="Times New Roman" w:cs="Times New Roman"/>
          <w:kern w:val="0"/>
          <w:sz w:val="20"/>
          <w:szCs w:val="20"/>
          <w:lang w:eastAsia="en-US" w:bidi="ar-SA"/>
          <w14:ligatures w14:val="none"/>
        </w:rPr>
        <w:t xml:space="preserve">MRI = Magnetic Resonance Imaging; VR = Virtual </w:t>
      </w:r>
      <w:proofErr w:type="spellStart"/>
      <w:r w:rsidRPr="00722117">
        <w:rPr>
          <w:rFonts w:ascii="Times New Roman" w:eastAsia="MS Mincho" w:hAnsi="Times New Roman" w:cs="Times New Roman"/>
          <w:kern w:val="0"/>
          <w:sz w:val="20"/>
          <w:szCs w:val="20"/>
          <w:lang w:eastAsia="en-US" w:bidi="ar-SA"/>
          <w14:ligatures w14:val="none"/>
        </w:rPr>
        <w:t>rea</w:t>
      </w:r>
      <w:r w:rsidRPr="00722117">
        <w:rPr>
          <w:rFonts w:ascii="Times New Roman" w:eastAsia="宋体" w:hAnsi="Times New Roman" w:cs="Times New Roman" w:hint="eastAsia"/>
          <w:kern w:val="0"/>
          <w:sz w:val="20"/>
          <w:szCs w:val="20"/>
          <w:lang w:bidi="ar-SA"/>
          <w14:ligatures w14:val="none"/>
        </w:rPr>
        <w:t>lit</w:t>
      </w:r>
      <w:proofErr w:type="spellEnd"/>
    </w:p>
    <w:p w14:paraId="5630AB06" w14:textId="77777777" w:rsidR="00E80267" w:rsidRPr="00722117" w:rsidRDefault="00E80267"/>
    <w:sectPr w:rsidR="00E80267" w:rsidRPr="00722117" w:rsidSect="007221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F6642F" w14:textId="77777777" w:rsidR="008B138D" w:rsidRDefault="008B138D" w:rsidP="00722117">
      <w:pPr>
        <w:spacing w:after="0" w:line="240" w:lineRule="auto"/>
      </w:pPr>
      <w:r>
        <w:separator/>
      </w:r>
    </w:p>
  </w:endnote>
  <w:endnote w:type="continuationSeparator" w:id="0">
    <w:p w14:paraId="1B7878EE" w14:textId="77777777" w:rsidR="008B138D" w:rsidRDefault="008B138D" w:rsidP="00722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283C76" w14:textId="77777777" w:rsidR="008B138D" w:rsidRDefault="008B138D" w:rsidP="00722117">
      <w:pPr>
        <w:spacing w:after="0" w:line="240" w:lineRule="auto"/>
      </w:pPr>
      <w:r>
        <w:separator/>
      </w:r>
    </w:p>
  </w:footnote>
  <w:footnote w:type="continuationSeparator" w:id="0">
    <w:p w14:paraId="0C47787A" w14:textId="77777777" w:rsidR="008B138D" w:rsidRDefault="008B138D" w:rsidP="007221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267"/>
    <w:rsid w:val="00413333"/>
    <w:rsid w:val="00722117"/>
    <w:rsid w:val="008B138D"/>
    <w:rsid w:val="00AD4BF6"/>
    <w:rsid w:val="00B655D1"/>
    <w:rsid w:val="00D10F92"/>
    <w:rsid w:val="00D74B84"/>
    <w:rsid w:val="00E8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FFA08"/>
  <w15:chartTrackingRefBased/>
  <w15:docId w15:val="{DB88EB66-C6BA-464C-A281-87C5452E3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1"/>
        <w:lang w:val="en-US" w:eastAsia="zh-CN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802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3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0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02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02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5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02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026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026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026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026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0267"/>
    <w:rPr>
      <w:rFonts w:asciiTheme="majorHAnsi" w:eastAsiaTheme="majorEastAsia" w:hAnsiTheme="majorHAnsi" w:cstheme="majorBidi"/>
      <w:color w:val="0F4761" w:themeColor="accent1" w:themeShade="BF"/>
      <w:sz w:val="48"/>
      <w:szCs w:val="43"/>
    </w:rPr>
  </w:style>
  <w:style w:type="character" w:customStyle="1" w:styleId="20">
    <w:name w:val="标题 2 字符"/>
    <w:basedOn w:val="a0"/>
    <w:link w:val="2"/>
    <w:uiPriority w:val="9"/>
    <w:semiHidden/>
    <w:rsid w:val="00E80267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E80267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40">
    <w:name w:val="标题 4 字符"/>
    <w:basedOn w:val="a0"/>
    <w:link w:val="4"/>
    <w:uiPriority w:val="9"/>
    <w:semiHidden/>
    <w:rsid w:val="00E80267"/>
    <w:rPr>
      <w:rFonts w:cstheme="majorBidi"/>
      <w:color w:val="0F4761" w:themeColor="accent1" w:themeShade="BF"/>
      <w:sz w:val="28"/>
      <w:szCs w:val="25"/>
    </w:rPr>
  </w:style>
  <w:style w:type="character" w:customStyle="1" w:styleId="50">
    <w:name w:val="标题 5 字符"/>
    <w:basedOn w:val="a0"/>
    <w:link w:val="5"/>
    <w:uiPriority w:val="9"/>
    <w:semiHidden/>
    <w:rsid w:val="00E8026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802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02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02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02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026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a4">
    <w:name w:val="标题 字符"/>
    <w:basedOn w:val="a0"/>
    <w:link w:val="a3"/>
    <w:uiPriority w:val="10"/>
    <w:rsid w:val="00E80267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a5">
    <w:name w:val="Subtitle"/>
    <w:basedOn w:val="a"/>
    <w:next w:val="a"/>
    <w:link w:val="a6"/>
    <w:uiPriority w:val="11"/>
    <w:qFormat/>
    <w:rsid w:val="00E8026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character" w:customStyle="1" w:styleId="a6">
    <w:name w:val="副标题 字符"/>
    <w:basedOn w:val="a0"/>
    <w:link w:val="a5"/>
    <w:uiPriority w:val="11"/>
    <w:rsid w:val="00E802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paragraph" w:styleId="a7">
    <w:name w:val="Quote"/>
    <w:basedOn w:val="a"/>
    <w:next w:val="a"/>
    <w:link w:val="a8"/>
    <w:uiPriority w:val="29"/>
    <w:qFormat/>
    <w:rsid w:val="00E80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02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02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02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0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02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8026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211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6"/>
    </w:rPr>
  </w:style>
  <w:style w:type="character" w:customStyle="1" w:styleId="af">
    <w:name w:val="页眉 字符"/>
    <w:basedOn w:val="a0"/>
    <w:link w:val="ae"/>
    <w:uiPriority w:val="99"/>
    <w:rsid w:val="00722117"/>
    <w:rPr>
      <w:sz w:val="18"/>
      <w:szCs w:val="16"/>
    </w:rPr>
  </w:style>
  <w:style w:type="paragraph" w:styleId="af0">
    <w:name w:val="footer"/>
    <w:basedOn w:val="a"/>
    <w:link w:val="af1"/>
    <w:uiPriority w:val="99"/>
    <w:unhideWhenUsed/>
    <w:rsid w:val="0072211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6"/>
    </w:rPr>
  </w:style>
  <w:style w:type="character" w:customStyle="1" w:styleId="af1">
    <w:name w:val="页脚 字符"/>
    <w:basedOn w:val="a0"/>
    <w:link w:val="af0"/>
    <w:uiPriority w:val="99"/>
    <w:rsid w:val="00722117"/>
    <w:rPr>
      <w:sz w:val="18"/>
      <w:szCs w:val="16"/>
    </w:rPr>
  </w:style>
  <w:style w:type="table" w:styleId="af2">
    <w:name w:val="Table Grid"/>
    <w:basedOn w:val="a1"/>
    <w:uiPriority w:val="39"/>
    <w:rsid w:val="00722117"/>
    <w:pPr>
      <w:spacing w:after="0" w:line="240" w:lineRule="auto"/>
    </w:pPr>
    <w:rPr>
      <w:kern w:val="0"/>
      <w:sz w:val="24"/>
      <w:szCs w:val="24"/>
      <w:lang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722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307</Words>
  <Characters>13150</Characters>
  <Application>Microsoft Office Word</Application>
  <DocSecurity>0</DocSecurity>
  <Lines>109</Lines>
  <Paragraphs>30</Paragraphs>
  <ScaleCrop>false</ScaleCrop>
  <Company/>
  <LinksUpToDate>false</LinksUpToDate>
  <CharactersWithSpaces>1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LI</dc:creator>
  <cp:keywords/>
  <dc:description/>
  <cp:lastModifiedBy>Melody LI</cp:lastModifiedBy>
  <cp:revision>2</cp:revision>
  <dcterms:created xsi:type="dcterms:W3CDTF">2025-04-24T19:35:00Z</dcterms:created>
  <dcterms:modified xsi:type="dcterms:W3CDTF">2025-04-24T19:35:00Z</dcterms:modified>
</cp:coreProperties>
</file>